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6392" w:rsidRPr="00E51CD7" w:rsidRDefault="0030208F" w:rsidP="00EC285B">
      <w:pPr>
        <w:spacing w:after="0"/>
        <w:jc w:val="both"/>
        <w:rPr>
          <w:rFonts w:ascii="Times New Roman" w:hAnsi="Times New Roman" w:cs="Times New Roman"/>
          <w:b/>
          <w:sz w:val="24"/>
          <w:szCs w:val="28"/>
        </w:rPr>
      </w:pPr>
      <w:r w:rsidRPr="00E51CD7">
        <w:rPr>
          <w:rFonts w:ascii="Times New Roman" w:hAnsi="Times New Roman" w:cs="Times New Roman"/>
          <w:b/>
          <w:sz w:val="24"/>
          <w:szCs w:val="28"/>
        </w:rPr>
        <w:t>A</w:t>
      </w:r>
      <w:r w:rsidR="00EE723B" w:rsidRPr="00E51CD7">
        <w:rPr>
          <w:rFonts w:ascii="Times New Roman" w:hAnsi="Times New Roman" w:cs="Times New Roman"/>
          <w:b/>
          <w:sz w:val="24"/>
          <w:szCs w:val="28"/>
        </w:rPr>
        <w:t>DDITIONAL FILE 2</w:t>
      </w:r>
    </w:p>
    <w:p w:rsidR="005A0EF2" w:rsidRPr="00E51CD7" w:rsidRDefault="005A0EF2" w:rsidP="005A0EF2">
      <w:pPr>
        <w:spacing w:after="0"/>
        <w:jc w:val="both"/>
        <w:rPr>
          <w:rFonts w:ascii="Times New Roman" w:hAnsi="Times New Roman" w:cs="Times New Roman"/>
          <w:b/>
          <w:sz w:val="24"/>
          <w:szCs w:val="28"/>
        </w:rPr>
      </w:pPr>
      <w:r w:rsidRPr="00E51CD7">
        <w:rPr>
          <w:rFonts w:ascii="Times New Roman" w:hAnsi="Times New Roman" w:cs="Times New Roman"/>
          <w:b/>
          <w:sz w:val="24"/>
          <w:szCs w:val="28"/>
        </w:rPr>
        <w:t>Sedentary behaviour and physical activity in bronchiectasis: a cross-sectional study</w:t>
      </w:r>
    </w:p>
    <w:p w:rsidR="005A0EF2" w:rsidRPr="00E51CD7" w:rsidRDefault="005A0EF2" w:rsidP="005A0EF2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51CD7">
        <w:rPr>
          <w:rFonts w:ascii="Times New Roman" w:eastAsia="Times New Roman" w:hAnsi="Times New Roman" w:cs="Times New Roman"/>
          <w:sz w:val="24"/>
          <w:szCs w:val="24"/>
        </w:rPr>
        <w:t>Judy M Bradley*</w:t>
      </w:r>
      <w:r w:rsidRPr="00E51CD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E51CD7">
        <w:rPr>
          <w:rFonts w:ascii="Times New Roman" w:eastAsia="Times New Roman" w:hAnsi="Times New Roman" w:cs="Times New Roman"/>
          <w:sz w:val="24"/>
          <w:szCs w:val="24"/>
        </w:rPr>
        <w:t>, Jason J Wilson*</w:t>
      </w:r>
      <w:r w:rsidRPr="00E51CD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E51CD7">
        <w:rPr>
          <w:rFonts w:ascii="Times New Roman" w:eastAsia="Times New Roman" w:hAnsi="Times New Roman" w:cs="Times New Roman"/>
          <w:sz w:val="24"/>
          <w:szCs w:val="24"/>
        </w:rPr>
        <w:t>, Kate Hayes</w:t>
      </w:r>
      <w:r w:rsidRPr="00E51CD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E51CD7">
        <w:rPr>
          <w:rFonts w:ascii="Times New Roman" w:eastAsia="Times New Roman" w:hAnsi="Times New Roman" w:cs="Times New Roman"/>
          <w:sz w:val="24"/>
          <w:szCs w:val="24"/>
        </w:rPr>
        <w:t>, Lisa Kent</w:t>
      </w:r>
      <w:r w:rsidRPr="00E51CD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E51CD7">
        <w:rPr>
          <w:rFonts w:ascii="Times New Roman" w:eastAsia="Times New Roman" w:hAnsi="Times New Roman" w:cs="Times New Roman"/>
          <w:sz w:val="24"/>
          <w:szCs w:val="24"/>
        </w:rPr>
        <w:t>, Suzanne McDonough</w:t>
      </w:r>
      <w:r w:rsidRPr="00E51CD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3</w:t>
      </w:r>
      <w:r w:rsidRPr="00E51CD7">
        <w:rPr>
          <w:rFonts w:ascii="Times New Roman" w:eastAsia="Times New Roman" w:hAnsi="Times New Roman" w:cs="Times New Roman"/>
          <w:sz w:val="24"/>
          <w:szCs w:val="24"/>
        </w:rPr>
        <w:t>, Mark A Tully</w:t>
      </w:r>
      <w:r w:rsidRPr="00E51CD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,4</w:t>
      </w:r>
      <w:r w:rsidRPr="00E51CD7">
        <w:rPr>
          <w:rFonts w:ascii="Times New Roman" w:eastAsia="Times New Roman" w:hAnsi="Times New Roman" w:cs="Times New Roman"/>
          <w:sz w:val="24"/>
          <w:szCs w:val="24"/>
        </w:rPr>
        <w:t>, Ian Bradbury</w:t>
      </w:r>
      <w:r w:rsidRPr="00E51CD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E51CD7">
        <w:rPr>
          <w:rFonts w:ascii="Times New Roman" w:eastAsia="Times New Roman" w:hAnsi="Times New Roman" w:cs="Times New Roman"/>
          <w:sz w:val="24"/>
          <w:szCs w:val="24"/>
        </w:rPr>
        <w:t>, Alison Kirk</w:t>
      </w:r>
      <w:r w:rsidRPr="00E51CD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E51CD7">
        <w:rPr>
          <w:rFonts w:ascii="Times New Roman" w:eastAsia="Times New Roman" w:hAnsi="Times New Roman" w:cs="Times New Roman"/>
          <w:sz w:val="24"/>
          <w:szCs w:val="24"/>
        </w:rPr>
        <w:t>, Denise Cosgrove</w:t>
      </w:r>
      <w:r w:rsidRPr="00E51CD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E51CD7">
        <w:rPr>
          <w:rFonts w:ascii="Times New Roman" w:eastAsia="Times New Roman" w:hAnsi="Times New Roman" w:cs="Times New Roman"/>
          <w:sz w:val="24"/>
          <w:szCs w:val="24"/>
        </w:rPr>
        <w:t>, Rory Convery</w:t>
      </w:r>
      <w:r w:rsidRPr="00E51CD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 w:rsidRPr="00E51CD7">
        <w:rPr>
          <w:rFonts w:ascii="Times New Roman" w:eastAsia="Times New Roman" w:hAnsi="Times New Roman" w:cs="Times New Roman"/>
          <w:sz w:val="24"/>
          <w:szCs w:val="24"/>
        </w:rPr>
        <w:t>, Martin Kelly</w:t>
      </w:r>
      <w:r w:rsidRPr="00E51CD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7</w:t>
      </w:r>
      <w:r w:rsidRPr="00E51CD7">
        <w:rPr>
          <w:rFonts w:ascii="Times New Roman" w:eastAsia="Times New Roman" w:hAnsi="Times New Roman" w:cs="Times New Roman"/>
          <w:sz w:val="24"/>
          <w:szCs w:val="24"/>
        </w:rPr>
        <w:t>, Joseph Stuart Elborn**</w:t>
      </w:r>
      <w:r w:rsidRPr="00E51CD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8</w:t>
      </w:r>
      <w:r w:rsidRPr="00E51CD7">
        <w:rPr>
          <w:rFonts w:ascii="Times New Roman" w:eastAsia="Times New Roman" w:hAnsi="Times New Roman" w:cs="Times New Roman"/>
          <w:sz w:val="24"/>
          <w:szCs w:val="24"/>
        </w:rPr>
        <w:t>, Brenda O’Neill**</w:t>
      </w:r>
      <w:r w:rsidRPr="00E51CD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</w:p>
    <w:p w:rsidR="005A0EF2" w:rsidRPr="00E51CD7" w:rsidRDefault="005A0EF2" w:rsidP="005A0EF2">
      <w:pPr>
        <w:spacing w:after="0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E51CD7">
        <w:rPr>
          <w:rFonts w:ascii="Times New Roman" w:eastAsia="Times New Roman" w:hAnsi="Times New Roman" w:cs="Times New Roman"/>
          <w:i/>
          <w:sz w:val="24"/>
          <w:szCs w:val="24"/>
        </w:rPr>
        <w:t>*Joint first authors **Joint senior authors</w:t>
      </w:r>
    </w:p>
    <w:p w:rsidR="005A0EF2" w:rsidRPr="00E51CD7" w:rsidRDefault="005A0EF2" w:rsidP="005A0EF2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A0EF2" w:rsidRPr="00E51CD7" w:rsidRDefault="005A0EF2" w:rsidP="005A0EF2">
      <w:pPr>
        <w:pStyle w:val="NormalWeb"/>
        <w:spacing w:before="0" w:beforeAutospacing="0" w:after="0" w:afterAutospacing="0"/>
        <w:jc w:val="both"/>
      </w:pPr>
      <w:r w:rsidRPr="00E51CD7">
        <w:rPr>
          <w:vertAlign w:val="superscript"/>
        </w:rPr>
        <w:t>1</w:t>
      </w:r>
      <w:r w:rsidRPr="00E51CD7">
        <w:t xml:space="preserve"> Centre for Health and Rehabilitation Technologies, Institute for Nursing and Health Research, Ulster University, Newtownabbey, Northern Ireland, UK</w:t>
      </w:r>
    </w:p>
    <w:p w:rsidR="005A0EF2" w:rsidRPr="00E51CD7" w:rsidRDefault="005A0EF2" w:rsidP="005A0EF2">
      <w:pPr>
        <w:pStyle w:val="NormalWeb"/>
        <w:spacing w:before="0" w:beforeAutospacing="0" w:after="0" w:afterAutospacing="0"/>
        <w:jc w:val="both"/>
      </w:pPr>
    </w:p>
    <w:p w:rsidR="005A0EF2" w:rsidRPr="00E51CD7" w:rsidRDefault="005A0EF2" w:rsidP="005A0EF2">
      <w:pPr>
        <w:pStyle w:val="NormalWeb"/>
        <w:spacing w:before="0" w:beforeAutospacing="0" w:after="0" w:afterAutospacing="0"/>
        <w:jc w:val="both"/>
      </w:pPr>
      <w:r w:rsidRPr="00E51CD7">
        <w:rPr>
          <w:vertAlign w:val="superscript"/>
        </w:rPr>
        <w:t>2</w:t>
      </w:r>
      <w:r w:rsidRPr="00E51CD7">
        <w:t xml:space="preserve"> Northern Ireland Clinical Research Network: Respiratory Health, Belfast Health and Social Care Trust, Belfast, Northern Ireland, UK</w:t>
      </w:r>
    </w:p>
    <w:p w:rsidR="005A0EF2" w:rsidRPr="00E51CD7" w:rsidRDefault="005A0EF2" w:rsidP="005A0EF2">
      <w:pPr>
        <w:pStyle w:val="NormalWeb"/>
        <w:spacing w:before="0" w:beforeAutospacing="0" w:after="0" w:afterAutospacing="0"/>
        <w:jc w:val="both"/>
      </w:pPr>
    </w:p>
    <w:p w:rsidR="005A0EF2" w:rsidRPr="00E51CD7" w:rsidRDefault="005A0EF2" w:rsidP="005A0EF2">
      <w:pPr>
        <w:pStyle w:val="NormalWeb"/>
        <w:spacing w:before="0" w:beforeAutospacing="0" w:after="0" w:afterAutospacing="0"/>
        <w:jc w:val="both"/>
      </w:pPr>
      <w:r w:rsidRPr="00E51CD7">
        <w:rPr>
          <w:vertAlign w:val="superscript"/>
        </w:rPr>
        <w:t>3</w:t>
      </w:r>
      <w:r w:rsidRPr="00E51CD7">
        <w:t xml:space="preserve"> UKCRC Centre of Excellence for Public Health (Northern Ireland), Belfast, Northern Ireland, UK</w:t>
      </w:r>
    </w:p>
    <w:p w:rsidR="005A0EF2" w:rsidRPr="00E51CD7" w:rsidRDefault="005A0EF2" w:rsidP="005A0EF2">
      <w:pPr>
        <w:pStyle w:val="NormalWeb"/>
        <w:spacing w:before="0" w:beforeAutospacing="0" w:after="0" w:afterAutospacing="0"/>
        <w:jc w:val="both"/>
      </w:pPr>
    </w:p>
    <w:p w:rsidR="005A0EF2" w:rsidRPr="00E51CD7" w:rsidRDefault="005A0EF2" w:rsidP="005A0EF2">
      <w:pPr>
        <w:pStyle w:val="NormalWeb"/>
        <w:spacing w:before="0" w:beforeAutospacing="0" w:after="0" w:afterAutospacing="0"/>
        <w:jc w:val="both"/>
      </w:pPr>
      <w:r w:rsidRPr="00E51CD7">
        <w:rPr>
          <w:vertAlign w:val="superscript"/>
        </w:rPr>
        <w:t>4</w:t>
      </w:r>
      <w:r w:rsidRPr="00E51CD7">
        <w:t xml:space="preserve"> Centre for Public Health, School of Medicine, Dentistry and Biomedical Sciences, Queen’s University, Belfast, Northern Ireland, UK</w:t>
      </w:r>
    </w:p>
    <w:p w:rsidR="005A0EF2" w:rsidRPr="00E51CD7" w:rsidRDefault="005A0EF2" w:rsidP="005A0EF2">
      <w:pPr>
        <w:pStyle w:val="NormalWeb"/>
        <w:spacing w:before="0" w:beforeAutospacing="0" w:after="0" w:afterAutospacing="0"/>
        <w:jc w:val="both"/>
      </w:pPr>
    </w:p>
    <w:p w:rsidR="005A0EF2" w:rsidRPr="00E51CD7" w:rsidRDefault="005A0EF2" w:rsidP="005A0EF2">
      <w:pPr>
        <w:pStyle w:val="NormalWeb"/>
        <w:spacing w:before="0" w:beforeAutospacing="0" w:after="0" w:afterAutospacing="0"/>
        <w:jc w:val="both"/>
      </w:pPr>
      <w:r w:rsidRPr="00E51CD7">
        <w:rPr>
          <w:vertAlign w:val="superscript"/>
        </w:rPr>
        <w:t>5</w:t>
      </w:r>
      <w:r w:rsidRPr="00E51CD7">
        <w:t xml:space="preserve"> School of Psychological Sciences and Health, University of </w:t>
      </w:r>
      <w:proofErr w:type="spellStart"/>
      <w:r w:rsidRPr="00E51CD7">
        <w:t>Strathclyde</w:t>
      </w:r>
      <w:proofErr w:type="spellEnd"/>
      <w:r w:rsidRPr="00E51CD7">
        <w:t>, Glasgow, Scotland, UK</w:t>
      </w:r>
    </w:p>
    <w:p w:rsidR="005A0EF2" w:rsidRPr="00E51CD7" w:rsidRDefault="005A0EF2" w:rsidP="005A0EF2">
      <w:pPr>
        <w:pStyle w:val="NormalWeb"/>
        <w:spacing w:before="0" w:beforeAutospacing="0" w:after="0" w:afterAutospacing="0"/>
        <w:jc w:val="both"/>
      </w:pPr>
    </w:p>
    <w:p w:rsidR="005A0EF2" w:rsidRPr="00E51CD7" w:rsidRDefault="005A0EF2" w:rsidP="005A0EF2">
      <w:pPr>
        <w:pStyle w:val="NormalWeb"/>
        <w:spacing w:before="0" w:beforeAutospacing="0" w:after="0" w:afterAutospacing="0"/>
        <w:jc w:val="both"/>
      </w:pPr>
      <w:r w:rsidRPr="00E51CD7">
        <w:rPr>
          <w:vertAlign w:val="superscript"/>
        </w:rPr>
        <w:t>6</w:t>
      </w:r>
      <w:r w:rsidRPr="00E51CD7">
        <w:t xml:space="preserve"> Southern Health and Social Care Trust, Craigavon Area Hospital, Craigavon, Northern Ireland, UK</w:t>
      </w:r>
    </w:p>
    <w:p w:rsidR="005A0EF2" w:rsidRPr="00E51CD7" w:rsidRDefault="005A0EF2" w:rsidP="005A0EF2">
      <w:pPr>
        <w:pStyle w:val="NormalWeb"/>
        <w:spacing w:before="0" w:beforeAutospacing="0" w:after="0" w:afterAutospacing="0"/>
        <w:jc w:val="both"/>
      </w:pPr>
    </w:p>
    <w:p w:rsidR="005A0EF2" w:rsidRPr="00E51CD7" w:rsidRDefault="005A0EF2" w:rsidP="005A0EF2">
      <w:pPr>
        <w:pStyle w:val="NormalWeb"/>
        <w:spacing w:before="0" w:beforeAutospacing="0" w:after="0" w:afterAutospacing="0"/>
        <w:jc w:val="both"/>
      </w:pPr>
      <w:r w:rsidRPr="00E51CD7">
        <w:rPr>
          <w:vertAlign w:val="superscript"/>
        </w:rPr>
        <w:t>7</w:t>
      </w:r>
      <w:r w:rsidRPr="00E51CD7">
        <w:t xml:space="preserve"> Western Health and Social Care Trust, Altnagelvin Area Hospital, Derry, Northern Ireland, UK</w:t>
      </w:r>
    </w:p>
    <w:p w:rsidR="005A0EF2" w:rsidRPr="00E51CD7" w:rsidRDefault="005A0EF2" w:rsidP="005A0EF2">
      <w:pPr>
        <w:pStyle w:val="NormalWeb"/>
        <w:spacing w:before="0" w:beforeAutospacing="0" w:after="0" w:afterAutospacing="0"/>
        <w:jc w:val="both"/>
      </w:pPr>
    </w:p>
    <w:p w:rsidR="005A0EF2" w:rsidRPr="00E51CD7" w:rsidRDefault="005A0EF2" w:rsidP="005A0EF2">
      <w:pPr>
        <w:pStyle w:val="NormalWeb"/>
        <w:spacing w:before="0" w:beforeAutospacing="0" w:after="0" w:afterAutospacing="0"/>
        <w:jc w:val="both"/>
      </w:pPr>
      <w:r w:rsidRPr="00E51CD7">
        <w:rPr>
          <w:vertAlign w:val="superscript"/>
        </w:rPr>
        <w:t>8</w:t>
      </w:r>
      <w:r w:rsidRPr="00E51CD7">
        <w:t xml:space="preserve"> Centre for Infection and Immunity, School of Medicine, Dentistry and Biomedical Sciences, Queen’s University, Belfast, Northern Ireland, UK</w:t>
      </w:r>
    </w:p>
    <w:p w:rsidR="005A0EF2" w:rsidRPr="00E51CD7" w:rsidRDefault="005A0EF2" w:rsidP="005A0EF2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963B5F" w:rsidRPr="00E51CD7" w:rsidRDefault="005A0EF2" w:rsidP="005A0EF2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E51CD7">
        <w:rPr>
          <w:rFonts w:ascii="Times New Roman" w:hAnsi="Times New Roman" w:cs="Times New Roman"/>
          <w:b/>
          <w:sz w:val="24"/>
        </w:rPr>
        <w:t xml:space="preserve">Correspondence to: </w:t>
      </w:r>
      <w:r w:rsidRPr="00E51CD7">
        <w:rPr>
          <w:rFonts w:ascii="Times New Roman" w:hAnsi="Times New Roman" w:cs="Times New Roman"/>
          <w:sz w:val="24"/>
        </w:rPr>
        <w:t xml:space="preserve">Judy M Bradley, Centre for Health and Rehabilitation Technologies, Institute for Nursing and Health Research, Ulster University, Newtownabbey, Northern Ireland, UK. E-mail: </w:t>
      </w:r>
      <w:hyperlink r:id="rId7" w:history="1">
        <w:r w:rsidRPr="00E51CD7">
          <w:rPr>
            <w:rStyle w:val="Hyperlink"/>
            <w:rFonts w:ascii="Times New Roman" w:hAnsi="Times New Roman" w:cs="Times New Roman"/>
            <w:sz w:val="24"/>
          </w:rPr>
          <w:t>jm.bradley@ulster.ac.uk</w:t>
        </w:r>
      </w:hyperlink>
      <w:r w:rsidR="00963B5F" w:rsidRPr="00E51CD7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5B45F4" w:rsidRPr="00E51CD7" w:rsidRDefault="00F34198" w:rsidP="00756970">
      <w:pPr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51CD7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03D7C" w:rsidRPr="00E51CD7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853323" w:rsidRPr="00E51CD7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E51CD7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="00B777D5" w:rsidRPr="00E51CD7">
        <w:rPr>
          <w:rFonts w:ascii="Times New Roman" w:eastAsia="Times New Roman" w:hAnsi="Times New Roman" w:cs="Times New Roman"/>
          <w:sz w:val="24"/>
          <w:szCs w:val="24"/>
        </w:rPr>
        <w:t>Comparing sedentary behaviour</w:t>
      </w:r>
      <w:r w:rsidR="004A2063" w:rsidRPr="00E51CD7">
        <w:rPr>
          <w:rFonts w:ascii="Times New Roman" w:eastAsia="Times New Roman" w:hAnsi="Times New Roman" w:cs="Times New Roman"/>
          <w:sz w:val="24"/>
          <w:szCs w:val="24"/>
        </w:rPr>
        <w:t xml:space="preserve"> and physical activity</w:t>
      </w:r>
      <w:r w:rsidR="00B777D5" w:rsidRPr="00E51CD7">
        <w:rPr>
          <w:rFonts w:ascii="Times New Roman" w:eastAsia="Times New Roman" w:hAnsi="Times New Roman" w:cs="Times New Roman"/>
          <w:sz w:val="24"/>
          <w:szCs w:val="24"/>
        </w:rPr>
        <w:t xml:space="preserve"> in patients with bronchiectasis to </w:t>
      </w:r>
      <w:r w:rsidR="001B1F65" w:rsidRPr="00E51CD7">
        <w:rPr>
          <w:rFonts w:ascii="Times New Roman" w:eastAsia="Times New Roman" w:hAnsi="Times New Roman" w:cs="Times New Roman"/>
          <w:sz w:val="24"/>
          <w:szCs w:val="24"/>
        </w:rPr>
        <w:t>healthy and COPD populations</w:t>
      </w:r>
    </w:p>
    <w:tbl>
      <w:tblPr>
        <w:tblStyle w:val="TableGrid"/>
        <w:tblW w:w="904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31"/>
        <w:gridCol w:w="1559"/>
        <w:gridCol w:w="1843"/>
        <w:gridCol w:w="1276"/>
        <w:gridCol w:w="1417"/>
        <w:gridCol w:w="1418"/>
      </w:tblGrid>
      <w:tr w:rsidR="009D78BB" w:rsidRPr="00E51CD7" w:rsidTr="004140A5">
        <w:trPr>
          <w:trHeight w:val="1061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45F4" w:rsidRPr="00E51CD7" w:rsidRDefault="009D78BB" w:rsidP="00D404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</w:t>
            </w:r>
            <w:r w:rsidR="005B45F4" w:rsidRPr="00E51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45F4" w:rsidRPr="00E51CD7" w:rsidRDefault="00AB11E6" w:rsidP="00D404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51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ronchiect-</w:t>
            </w:r>
            <w:r w:rsidR="00087E63" w:rsidRPr="00E51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sis</w:t>
            </w:r>
            <w:proofErr w:type="spellEnd"/>
            <w:r w:rsidR="00087E63" w:rsidRPr="00E51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d</w:t>
            </w:r>
            <w:r w:rsidR="005B45F4" w:rsidRPr="00E51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ta (wear-time: 865</w:t>
            </w:r>
            <w:r w:rsidR="007742D7" w:rsidRPr="00E51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7742D7" w:rsidRPr="00E51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ns</w:t>
            </w:r>
            <w:proofErr w:type="spellEnd"/>
            <w:r w:rsidR="005B45F4" w:rsidRPr="00E51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45F4" w:rsidRPr="00E51CD7" w:rsidRDefault="005B45F4" w:rsidP="00D404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ngland healthy</w:t>
            </w:r>
            <w:r w:rsidR="00C71724" w:rsidRPr="00E51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1</w:t>
            </w:r>
            <w:r w:rsidR="00AB1A78" w:rsidRPr="00E51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]</w:t>
            </w:r>
          </w:p>
          <w:p w:rsidR="005B45F4" w:rsidRPr="00E51CD7" w:rsidRDefault="005B45F4" w:rsidP="00D404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M wear-time: 849</w:t>
            </w:r>
            <w:r w:rsidR="00580FC0" w:rsidRPr="00E51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580FC0" w:rsidRPr="00E51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n</w:t>
            </w:r>
            <w:r w:rsidRPr="00E51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</w:t>
            </w:r>
            <w:proofErr w:type="spellEnd"/>
            <w:r w:rsidRPr="00E51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;</w:t>
            </w:r>
          </w:p>
          <w:p w:rsidR="005B45F4" w:rsidRPr="00E51CD7" w:rsidRDefault="005B45F4" w:rsidP="00D404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 wear-time: 830</w:t>
            </w:r>
            <w:r w:rsidR="007742D7" w:rsidRPr="00E51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7742D7" w:rsidRPr="00E51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n</w:t>
            </w:r>
            <w:r w:rsidRPr="00E51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</w:t>
            </w:r>
            <w:proofErr w:type="spellEnd"/>
            <w:r w:rsidRPr="00E51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45F4" w:rsidRPr="00E51CD7" w:rsidRDefault="005B45F4" w:rsidP="00BA3D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E51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weden</w:t>
            </w:r>
            <w:r w:rsidR="00AB1A78" w:rsidRPr="00E51CD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AB1A78" w:rsidRPr="00E51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[</w:t>
            </w:r>
            <w:r w:rsidR="00C71724" w:rsidRPr="00E51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  <w:r w:rsidR="0094588F" w:rsidRPr="00E51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,</w:t>
            </w:r>
            <w:r w:rsidR="00C71724" w:rsidRPr="00E51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  <w:r w:rsidR="00AB1A78" w:rsidRPr="00E51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]</w:t>
            </w:r>
            <w:r w:rsidRPr="00E51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healthy (wear- time: 830</w:t>
            </w:r>
            <w:r w:rsidR="007742D7" w:rsidRPr="00E51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7742D7" w:rsidRPr="00E51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n</w:t>
            </w:r>
            <w:r w:rsidRPr="00E51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</w:t>
            </w:r>
            <w:proofErr w:type="spellEnd"/>
            <w:r w:rsidRPr="00E51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3A02" w:rsidRPr="00E51CD7" w:rsidRDefault="00ED3A02" w:rsidP="00D404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S</w:t>
            </w:r>
            <w:r w:rsidR="00503AE8" w:rsidRPr="00E51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</w:t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t>A760994886 judyons:</w:t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cr/>
              <w:t>nisms (on two</w:t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="00503AE8" w:rsidRPr="00E51CD7">
              <w:rPr>
                <w:rFonts w:ascii="Times New Roman" w:eastAsia="Times New Roman" w:hAnsi="Times New Roman" w:cs="Times New Roman"/>
                <w:b/>
                <w:vanish/>
                <w:sz w:val="24"/>
                <w:szCs w:val="24"/>
              </w:rPr>
              <w:pgNum/>
            </w:r>
            <w:r w:rsidRPr="00E51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NHANES healthy</w:t>
            </w:r>
          </w:p>
          <w:p w:rsidR="005B45F4" w:rsidRPr="00E51CD7" w:rsidRDefault="00AB1A78" w:rsidP="00D404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[</w:t>
            </w:r>
            <w:r w:rsidR="002050F2" w:rsidRPr="00E51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  <w:r w:rsidR="0094588F" w:rsidRPr="00E51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,</w:t>
            </w:r>
            <w:r w:rsidR="002050F2" w:rsidRPr="00E51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,5,6</w:t>
            </w:r>
            <w:r w:rsidRPr="00E51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]</w:t>
            </w:r>
          </w:p>
          <w:p w:rsidR="005B45F4" w:rsidRPr="00E51CD7" w:rsidRDefault="005B45F4" w:rsidP="00D404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wear-time: N/A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45F4" w:rsidRPr="00E51CD7" w:rsidRDefault="005B45F4" w:rsidP="00D404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S</w:t>
            </w:r>
            <w:r w:rsidR="00503AE8" w:rsidRPr="00E51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</w:t>
            </w:r>
            <w:r w:rsidRPr="00E51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NHANES COPD</w:t>
            </w:r>
            <w:r w:rsidR="00AB1A78" w:rsidRPr="00E51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</w:t>
            </w:r>
            <w:r w:rsidR="002050F2" w:rsidRPr="00E51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</w:t>
            </w:r>
            <w:r w:rsidR="00AB1A78" w:rsidRPr="00E51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]</w:t>
            </w:r>
          </w:p>
          <w:p w:rsidR="005B45F4" w:rsidRPr="00E51CD7" w:rsidRDefault="005B45F4" w:rsidP="00D404A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wear-time: 932</w:t>
            </w:r>
            <w:r w:rsidR="007742D7" w:rsidRPr="00E51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7742D7" w:rsidRPr="00E51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n</w:t>
            </w:r>
            <w:r w:rsidRPr="00E51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</w:t>
            </w:r>
            <w:proofErr w:type="spellEnd"/>
            <w:r w:rsidRPr="00E51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4A2063" w:rsidRPr="00E51CD7" w:rsidTr="004140A5">
        <w:trPr>
          <w:trHeight w:val="637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2063" w:rsidRPr="00E51CD7" w:rsidRDefault="004A2063" w:rsidP="00503A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Sedentary</w:t>
            </w:r>
          </w:p>
          <w:p w:rsidR="004A2063" w:rsidRPr="00E51CD7" w:rsidRDefault="004A2063" w:rsidP="00503A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 (</w:t>
            </w:r>
            <w:proofErr w:type="spellStart"/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mins</w:t>
            </w:r>
            <w:proofErr w:type="spellEnd"/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/day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2063" w:rsidRPr="00E51CD7" w:rsidRDefault="004A2063" w:rsidP="00503A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634 (77)</w:t>
            </w:r>
          </w:p>
          <w:p w:rsidR="004A2063" w:rsidRPr="00E51CD7" w:rsidRDefault="004A2063" w:rsidP="00503A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73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2063" w:rsidRPr="00E51CD7" w:rsidRDefault="004A2063" w:rsidP="00503A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A2063" w:rsidRPr="00E51CD7" w:rsidRDefault="004A2063" w:rsidP="00503A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M:595 (83)*</w:t>
            </w:r>
          </w:p>
          <w:p w:rsidR="004A2063" w:rsidRPr="00E51CD7" w:rsidRDefault="004A2063" w:rsidP="00503A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70%</w:t>
            </w:r>
          </w:p>
          <w:p w:rsidR="004A2063" w:rsidRPr="00E51CD7" w:rsidRDefault="004A2063" w:rsidP="00503A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F:584 (82)*</w:t>
            </w:r>
          </w:p>
          <w:p w:rsidR="004A2063" w:rsidRPr="00E51CD7" w:rsidRDefault="004A2063" w:rsidP="00503A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70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2063" w:rsidRPr="00E51CD7" w:rsidRDefault="004A2063" w:rsidP="00503A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459 (86)*</w:t>
            </w:r>
          </w:p>
          <w:p w:rsidR="004A2063" w:rsidRPr="00E51CD7" w:rsidRDefault="004A2063" w:rsidP="00503A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55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2063" w:rsidRPr="00E51CD7" w:rsidRDefault="004A2063" w:rsidP="00503A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460 (191)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2063" w:rsidRPr="00E51CD7" w:rsidRDefault="004A2063" w:rsidP="00503A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676 (170)</w:t>
            </w:r>
          </w:p>
          <w:p w:rsidR="004A2063" w:rsidRPr="00E51CD7" w:rsidRDefault="004A2063" w:rsidP="00503A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72%</w:t>
            </w:r>
          </w:p>
        </w:tc>
      </w:tr>
      <w:tr w:rsidR="009D78BB" w:rsidRPr="00E51CD7" w:rsidTr="004140A5">
        <w:trPr>
          <w:trHeight w:val="70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45F4" w:rsidRPr="00E51CD7" w:rsidRDefault="005B45F4" w:rsidP="00073F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Light- lifestyle physical activity (</w:t>
            </w:r>
            <w:proofErr w:type="spellStart"/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mins</w:t>
            </w:r>
            <w:proofErr w:type="spellEnd"/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/day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45F4" w:rsidRPr="00E51CD7" w:rsidRDefault="005B45F4" w:rsidP="00D404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207 (63)</w:t>
            </w:r>
          </w:p>
          <w:p w:rsidR="005B45F4" w:rsidRPr="00E51CD7" w:rsidRDefault="005B45F4" w:rsidP="00D404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24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45F4" w:rsidRPr="00E51CD7" w:rsidRDefault="005B45F4" w:rsidP="00D404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B45F4" w:rsidRPr="00E51CD7" w:rsidRDefault="005B45F4" w:rsidP="00D404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M:212 (73)</w:t>
            </w:r>
          </w:p>
          <w:p w:rsidR="005B45F4" w:rsidRPr="00E51CD7" w:rsidRDefault="005B45F4" w:rsidP="00D404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25%</w:t>
            </w:r>
          </w:p>
          <w:p w:rsidR="005B45F4" w:rsidRPr="00E51CD7" w:rsidRDefault="005B45F4" w:rsidP="00D404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F:231 (74)*</w:t>
            </w:r>
          </w:p>
          <w:p w:rsidR="005B45F4" w:rsidRPr="00E51CD7" w:rsidRDefault="005B45F4" w:rsidP="00D404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28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45F4" w:rsidRPr="00E51CD7" w:rsidRDefault="005B45F4" w:rsidP="00D404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M:320 (N/A)</w:t>
            </w:r>
          </w:p>
          <w:p w:rsidR="005B45F4" w:rsidRPr="00E51CD7" w:rsidRDefault="005B45F4" w:rsidP="00D404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39%</w:t>
            </w: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:334 (N/A)</w:t>
            </w: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5B45F4" w:rsidRPr="00E51CD7" w:rsidRDefault="005B45F4" w:rsidP="00D404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45F4" w:rsidRPr="00E51CD7" w:rsidRDefault="005B45F4" w:rsidP="00D404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M:293 (N/A)</w:t>
            </w: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:321 (N/A)</w:t>
            </w: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45F4" w:rsidRPr="00E51CD7" w:rsidRDefault="005B45F4" w:rsidP="00D404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250 (98)*</w:t>
            </w:r>
          </w:p>
          <w:p w:rsidR="005B45F4" w:rsidRPr="00E51CD7" w:rsidRDefault="005B45F4" w:rsidP="00D404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27%</w:t>
            </w:r>
          </w:p>
        </w:tc>
      </w:tr>
      <w:tr w:rsidR="009D78BB" w:rsidRPr="00E51CD7" w:rsidTr="004140A5">
        <w:trPr>
          <w:trHeight w:val="1273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45F4" w:rsidRPr="00E51CD7" w:rsidRDefault="005B45F4" w:rsidP="00073F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Total MVPA (</w:t>
            </w:r>
            <w:proofErr w:type="spellStart"/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mins</w:t>
            </w:r>
            <w:proofErr w:type="spellEnd"/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/day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45F4" w:rsidRPr="00E51CD7" w:rsidRDefault="005B45F4" w:rsidP="00D404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25 (20)</w:t>
            </w:r>
          </w:p>
          <w:p w:rsidR="005B45F4" w:rsidRPr="00E51CD7" w:rsidRDefault="005B45F4" w:rsidP="00D404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45F4" w:rsidRPr="00E51CD7" w:rsidRDefault="005B45F4" w:rsidP="00D404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M:31 (30)</w:t>
            </w:r>
          </w:p>
          <w:p w:rsidR="005B45F4" w:rsidRPr="00E51CD7" w:rsidRDefault="005B45F4" w:rsidP="00D404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4%</w:t>
            </w:r>
          </w:p>
          <w:p w:rsidR="005B45F4" w:rsidRPr="00E51CD7" w:rsidRDefault="005B45F4" w:rsidP="00D404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F:24 (22)</w:t>
            </w:r>
          </w:p>
          <w:p w:rsidR="005B45F4" w:rsidRPr="00E51CD7" w:rsidRDefault="005B45F4" w:rsidP="00D404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45F4" w:rsidRPr="00E51CD7" w:rsidRDefault="005B45F4" w:rsidP="00D404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31 (33)</w:t>
            </w:r>
          </w:p>
          <w:p w:rsidR="005B45F4" w:rsidRPr="00E51CD7" w:rsidRDefault="005B45F4" w:rsidP="00D404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45F4" w:rsidRPr="00E51CD7" w:rsidRDefault="005B45F4" w:rsidP="00D404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M:17 (20)*</w:t>
            </w: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:12 (15)*</w:t>
            </w: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45F4" w:rsidRPr="00E51CD7" w:rsidRDefault="005B45F4" w:rsidP="00D404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B45F4" w:rsidRPr="00E51CD7" w:rsidRDefault="005B45F4" w:rsidP="00D404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6 (11)*</w:t>
            </w:r>
          </w:p>
          <w:p w:rsidR="005B45F4" w:rsidRPr="00E51CD7" w:rsidRDefault="005B45F4" w:rsidP="00D404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1%</w:t>
            </w:r>
          </w:p>
        </w:tc>
      </w:tr>
      <w:tr w:rsidR="009D78BB" w:rsidRPr="00E51CD7" w:rsidTr="004140A5">
        <w:trPr>
          <w:trHeight w:val="637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45F4" w:rsidRPr="00E51CD7" w:rsidRDefault="005B45F4" w:rsidP="00073F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MVPA</w:t>
            </w:r>
            <w:r w:rsidR="00B765FB" w:rsidRPr="00E51CD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0+</w:t>
            </w: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mins</w:t>
            </w:r>
            <w:proofErr w:type="spellEnd"/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/day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45F4" w:rsidRPr="00E51CD7" w:rsidRDefault="005B45F4" w:rsidP="00D404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6 (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45F4" w:rsidRPr="00E51CD7" w:rsidRDefault="005B45F4" w:rsidP="00D404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M:11 (18)*</w:t>
            </w:r>
          </w:p>
          <w:p w:rsidR="005B45F4" w:rsidRPr="00E51CD7" w:rsidRDefault="005B45F4" w:rsidP="00D404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F:8 (1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45F4" w:rsidRPr="00E51CD7" w:rsidRDefault="005B45F4" w:rsidP="00D404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M:16 (10)*</w:t>
            </w: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:13 (11)*</w:t>
            </w: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45F4" w:rsidRPr="00E51CD7" w:rsidRDefault="005B45F4" w:rsidP="00D404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M:7 (18)</w:t>
            </w: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:6 (15)</w:t>
            </w: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45F4" w:rsidRPr="00E51CD7" w:rsidRDefault="005B45F4" w:rsidP="00D404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D78BB" w:rsidRPr="00E51CD7" w:rsidTr="004140A5">
        <w:trPr>
          <w:trHeight w:val="637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45F4" w:rsidRPr="00E51CD7" w:rsidRDefault="00981ACB" w:rsidP="00D404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Daily s</w:t>
            </w:r>
            <w:r w:rsidR="005B45F4"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tep count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45F4" w:rsidRPr="00E51CD7" w:rsidRDefault="005B45F4" w:rsidP="00D404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6001 (278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45F4" w:rsidRPr="00E51CD7" w:rsidRDefault="005B45F4" w:rsidP="00D404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45F4" w:rsidRPr="00E51CD7" w:rsidRDefault="005B45F4" w:rsidP="00D404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45F4" w:rsidRPr="00E51CD7" w:rsidRDefault="005B45F4" w:rsidP="00D404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9676 (6547)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45F4" w:rsidRPr="00E51CD7" w:rsidRDefault="005B45F4" w:rsidP="00D404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CD7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:rsidR="005B45F4" w:rsidRPr="00E51CD7" w:rsidRDefault="005B45F4" w:rsidP="00DA1219">
      <w:pPr>
        <w:spacing w:after="0"/>
        <w:jc w:val="both"/>
        <w:rPr>
          <w:rFonts w:ascii="Times New Roman" w:eastAsia="Times New Roman" w:hAnsi="Times New Roman" w:cs="Times New Roman"/>
          <w:sz w:val="20"/>
          <w:szCs w:val="18"/>
        </w:rPr>
      </w:pPr>
      <w:r w:rsidRPr="00E51CD7">
        <w:rPr>
          <w:rFonts w:ascii="Times New Roman" w:eastAsia="Times New Roman" w:hAnsi="Times New Roman" w:cs="Times New Roman"/>
          <w:sz w:val="20"/>
          <w:szCs w:val="18"/>
        </w:rPr>
        <w:t>Results are Mean</w:t>
      </w:r>
      <w:r w:rsidR="00424E2E" w:rsidRPr="00E51CD7">
        <w:rPr>
          <w:rFonts w:ascii="Times New Roman" w:eastAsia="Times New Roman" w:hAnsi="Times New Roman" w:cs="Times New Roman"/>
          <w:sz w:val="20"/>
          <w:szCs w:val="18"/>
        </w:rPr>
        <w:t xml:space="preserve"> (SD)</w:t>
      </w:r>
      <w:r w:rsidRPr="00E51CD7">
        <w:rPr>
          <w:rFonts w:ascii="Times New Roman" w:eastAsia="Times New Roman" w:hAnsi="Times New Roman" w:cs="Times New Roman"/>
          <w:sz w:val="20"/>
          <w:szCs w:val="18"/>
        </w:rPr>
        <w:t>.</w:t>
      </w:r>
    </w:p>
    <w:p w:rsidR="005B45F4" w:rsidRPr="00E51CD7" w:rsidRDefault="005B45F4" w:rsidP="00DA1219">
      <w:pPr>
        <w:spacing w:after="0"/>
        <w:jc w:val="both"/>
        <w:rPr>
          <w:rFonts w:ascii="Times New Roman" w:eastAsia="Times New Roman" w:hAnsi="Times New Roman" w:cs="Times New Roman"/>
          <w:sz w:val="20"/>
          <w:szCs w:val="18"/>
        </w:rPr>
      </w:pPr>
      <w:r w:rsidRPr="00E51CD7">
        <w:rPr>
          <w:rFonts w:ascii="Times New Roman" w:eastAsia="Times New Roman" w:hAnsi="Times New Roman" w:cs="Times New Roman"/>
          <w:sz w:val="20"/>
          <w:szCs w:val="18"/>
        </w:rPr>
        <w:t xml:space="preserve">Where wear-time data was available, % time spent in different physical activity intensities </w:t>
      </w:r>
      <w:r w:rsidR="0037783C" w:rsidRPr="00E51CD7">
        <w:rPr>
          <w:rFonts w:ascii="Times New Roman" w:eastAsia="Times New Roman" w:hAnsi="Times New Roman" w:cs="Times New Roman"/>
          <w:sz w:val="20"/>
          <w:szCs w:val="18"/>
        </w:rPr>
        <w:t xml:space="preserve">during waking hours </w:t>
      </w:r>
      <w:r w:rsidRPr="00E51CD7">
        <w:rPr>
          <w:rFonts w:ascii="Times New Roman" w:eastAsia="Times New Roman" w:hAnsi="Times New Roman" w:cs="Times New Roman"/>
          <w:sz w:val="20"/>
          <w:szCs w:val="18"/>
        </w:rPr>
        <w:t>was calculated.</w:t>
      </w:r>
    </w:p>
    <w:p w:rsidR="005B45F4" w:rsidRPr="00E51CD7" w:rsidRDefault="005B45F4" w:rsidP="00DA1219">
      <w:pPr>
        <w:spacing w:after="0"/>
        <w:jc w:val="both"/>
        <w:rPr>
          <w:rFonts w:ascii="Times New Roman" w:eastAsia="Times New Roman" w:hAnsi="Times New Roman" w:cs="Times New Roman"/>
          <w:sz w:val="20"/>
          <w:szCs w:val="18"/>
        </w:rPr>
      </w:pPr>
      <w:r w:rsidRPr="00E51CD7">
        <w:rPr>
          <w:rFonts w:ascii="Times New Roman" w:eastAsia="Times New Roman" w:hAnsi="Times New Roman" w:cs="Times New Roman"/>
          <w:sz w:val="20"/>
          <w:szCs w:val="18"/>
        </w:rPr>
        <w:t xml:space="preserve">Abbreviations: F - female; M - male; </w:t>
      </w:r>
      <w:proofErr w:type="spellStart"/>
      <w:r w:rsidR="009D78BB" w:rsidRPr="00E51CD7">
        <w:rPr>
          <w:rFonts w:ascii="Times New Roman" w:eastAsia="Times New Roman" w:hAnsi="Times New Roman" w:cs="Times New Roman"/>
          <w:sz w:val="20"/>
          <w:szCs w:val="18"/>
        </w:rPr>
        <w:t>mins</w:t>
      </w:r>
      <w:proofErr w:type="spellEnd"/>
      <w:r w:rsidR="009D78BB" w:rsidRPr="00E51CD7">
        <w:rPr>
          <w:rFonts w:ascii="Times New Roman" w:eastAsia="Times New Roman" w:hAnsi="Times New Roman" w:cs="Times New Roman"/>
          <w:sz w:val="20"/>
          <w:szCs w:val="18"/>
        </w:rPr>
        <w:t xml:space="preserve"> - minutes; </w:t>
      </w:r>
      <w:proofErr w:type="spellStart"/>
      <w:r w:rsidR="009D78BB" w:rsidRPr="00E51CD7">
        <w:rPr>
          <w:rFonts w:ascii="Times New Roman" w:eastAsia="Times New Roman" w:hAnsi="Times New Roman" w:cs="Times New Roman"/>
          <w:sz w:val="20"/>
          <w:szCs w:val="18"/>
        </w:rPr>
        <w:t>mins</w:t>
      </w:r>
      <w:proofErr w:type="spellEnd"/>
      <w:r w:rsidR="009D78BB" w:rsidRPr="00E51CD7">
        <w:rPr>
          <w:rFonts w:ascii="Times New Roman" w:eastAsia="Times New Roman" w:hAnsi="Times New Roman" w:cs="Times New Roman"/>
          <w:sz w:val="20"/>
          <w:szCs w:val="18"/>
        </w:rPr>
        <w:t xml:space="preserve">/day - minutes per day; </w:t>
      </w:r>
      <w:r w:rsidRPr="00E51CD7">
        <w:rPr>
          <w:rFonts w:ascii="Times New Roman" w:eastAsia="Times New Roman" w:hAnsi="Times New Roman" w:cs="Times New Roman"/>
          <w:sz w:val="20"/>
          <w:szCs w:val="18"/>
        </w:rPr>
        <w:t xml:space="preserve">MVPA - moderate-vigorous physical activity; </w:t>
      </w:r>
      <w:r w:rsidR="00B765FB" w:rsidRPr="00E51CD7">
        <w:rPr>
          <w:rFonts w:ascii="Times New Roman" w:eastAsia="Times New Roman" w:hAnsi="Times New Roman" w:cs="Times New Roman"/>
          <w:sz w:val="20"/>
          <w:szCs w:val="18"/>
        </w:rPr>
        <w:t>MVPA</w:t>
      </w:r>
      <w:r w:rsidR="00B765FB" w:rsidRPr="00E51CD7">
        <w:rPr>
          <w:rFonts w:ascii="Times New Roman" w:eastAsia="Times New Roman" w:hAnsi="Times New Roman" w:cs="Times New Roman"/>
          <w:sz w:val="20"/>
          <w:szCs w:val="18"/>
          <w:vertAlign w:val="subscript"/>
        </w:rPr>
        <w:t xml:space="preserve">10+ </w:t>
      </w:r>
      <w:r w:rsidR="00B765FB" w:rsidRPr="00E51CD7">
        <w:rPr>
          <w:rFonts w:ascii="Times New Roman" w:eastAsia="Times New Roman" w:hAnsi="Times New Roman" w:cs="Times New Roman"/>
          <w:sz w:val="20"/>
          <w:szCs w:val="18"/>
        </w:rPr>
        <w:t xml:space="preserve">- MVPA accumulated in ≥10-minute bouts; </w:t>
      </w:r>
      <w:r w:rsidRPr="00E51CD7">
        <w:rPr>
          <w:rFonts w:ascii="Times New Roman" w:eastAsia="Times New Roman" w:hAnsi="Times New Roman" w:cs="Times New Roman"/>
          <w:sz w:val="20"/>
          <w:szCs w:val="18"/>
        </w:rPr>
        <w:t>N/A - Not available; NHANES - National Health and Nutrition Evaluation Survey; US - United States.</w:t>
      </w:r>
    </w:p>
    <w:p w:rsidR="005B45F4" w:rsidRPr="00E51CD7" w:rsidRDefault="005B45F4" w:rsidP="00DA1219">
      <w:pPr>
        <w:spacing w:after="0"/>
        <w:jc w:val="both"/>
        <w:rPr>
          <w:rFonts w:ascii="Times New Roman" w:eastAsia="Times New Roman" w:hAnsi="Times New Roman" w:cs="Times New Roman"/>
          <w:sz w:val="20"/>
          <w:szCs w:val="18"/>
        </w:rPr>
      </w:pPr>
      <w:r w:rsidRPr="00E51CD7">
        <w:rPr>
          <w:rFonts w:ascii="Times New Roman" w:eastAsia="Times New Roman" w:hAnsi="Times New Roman" w:cs="Times New Roman"/>
          <w:sz w:val="20"/>
          <w:szCs w:val="18"/>
        </w:rPr>
        <w:t xml:space="preserve">* </w:t>
      </w:r>
      <w:proofErr w:type="gramStart"/>
      <w:r w:rsidR="00803BE0" w:rsidRPr="00E51CD7">
        <w:rPr>
          <w:rFonts w:ascii="Times New Roman" w:eastAsia="Times New Roman" w:hAnsi="Times New Roman" w:cs="Times New Roman"/>
          <w:sz w:val="20"/>
          <w:szCs w:val="18"/>
        </w:rPr>
        <w:t>significant</w:t>
      </w:r>
      <w:proofErr w:type="gramEnd"/>
      <w:r w:rsidR="00803BE0" w:rsidRPr="00E51CD7">
        <w:rPr>
          <w:rFonts w:ascii="Times New Roman" w:eastAsia="Times New Roman" w:hAnsi="Times New Roman" w:cs="Times New Roman"/>
          <w:sz w:val="20"/>
          <w:szCs w:val="18"/>
        </w:rPr>
        <w:t xml:space="preserve"> difference to bronchiectasis data</w:t>
      </w:r>
      <w:r w:rsidRPr="00E51CD7">
        <w:rPr>
          <w:rFonts w:ascii="Times New Roman" w:eastAsia="Times New Roman" w:hAnsi="Times New Roman" w:cs="Times New Roman"/>
          <w:sz w:val="20"/>
          <w:szCs w:val="18"/>
        </w:rPr>
        <w:t xml:space="preserve"> (p&lt;0.05)</w:t>
      </w:r>
      <w:r w:rsidR="007F01F3" w:rsidRPr="00E51CD7">
        <w:rPr>
          <w:rFonts w:ascii="Times New Roman" w:eastAsia="Times New Roman" w:hAnsi="Times New Roman" w:cs="Times New Roman"/>
          <w:sz w:val="20"/>
          <w:szCs w:val="18"/>
        </w:rPr>
        <w:t>.</w:t>
      </w:r>
    </w:p>
    <w:p w:rsidR="007A2579" w:rsidRPr="00E51CD7" w:rsidRDefault="005B45F4" w:rsidP="00DA1219">
      <w:pPr>
        <w:spacing w:after="0"/>
        <w:jc w:val="both"/>
        <w:rPr>
          <w:rFonts w:ascii="Times New Roman" w:eastAsia="Times New Roman" w:hAnsi="Times New Roman" w:cs="Times New Roman"/>
          <w:sz w:val="20"/>
          <w:szCs w:val="18"/>
        </w:rPr>
      </w:pPr>
      <w:proofErr w:type="gramStart"/>
      <w:r w:rsidRPr="00E51CD7">
        <w:rPr>
          <w:rFonts w:ascii="Times New Roman" w:eastAsia="Times New Roman" w:hAnsi="Times New Roman" w:cs="Times New Roman"/>
          <w:sz w:val="20"/>
          <w:szCs w:val="18"/>
          <w:vertAlign w:val="superscript"/>
        </w:rPr>
        <w:t>a</w:t>
      </w:r>
      <w:proofErr w:type="gramEnd"/>
      <w:r w:rsidRPr="00E51CD7">
        <w:rPr>
          <w:rFonts w:ascii="Times New Roman" w:eastAsia="Times New Roman" w:hAnsi="Times New Roman" w:cs="Times New Roman"/>
          <w:sz w:val="20"/>
          <w:szCs w:val="18"/>
          <w:vertAlign w:val="superscript"/>
        </w:rPr>
        <w:t xml:space="preserve"> </w:t>
      </w:r>
      <w:r w:rsidRPr="00E51CD7">
        <w:rPr>
          <w:rFonts w:ascii="Times New Roman" w:eastAsia="Times New Roman" w:hAnsi="Times New Roman" w:cs="Times New Roman"/>
          <w:sz w:val="20"/>
          <w:szCs w:val="18"/>
        </w:rPr>
        <w:t xml:space="preserve">No all-age data collated (60 - 75 year olds chosen); </w:t>
      </w:r>
      <w:r w:rsidRPr="00E51CD7">
        <w:rPr>
          <w:rFonts w:ascii="Times New Roman" w:eastAsia="Times New Roman" w:hAnsi="Times New Roman" w:cs="Times New Roman"/>
          <w:sz w:val="20"/>
          <w:szCs w:val="18"/>
          <w:vertAlign w:val="superscript"/>
        </w:rPr>
        <w:t xml:space="preserve">b </w:t>
      </w:r>
      <w:r w:rsidRPr="00E51CD7">
        <w:rPr>
          <w:rFonts w:ascii="Times New Roman" w:eastAsia="Times New Roman" w:hAnsi="Times New Roman" w:cs="Times New Roman"/>
          <w:sz w:val="20"/>
          <w:szCs w:val="18"/>
        </w:rPr>
        <w:t>No all-age data collated (60 - 69 year olds chosen)</w:t>
      </w:r>
      <w:r w:rsidR="00270A19" w:rsidRPr="00E51CD7">
        <w:rPr>
          <w:rFonts w:ascii="Times New Roman" w:eastAsia="Times New Roman" w:hAnsi="Times New Roman" w:cs="Times New Roman"/>
          <w:sz w:val="20"/>
          <w:szCs w:val="18"/>
        </w:rPr>
        <w:t>.</w:t>
      </w:r>
    </w:p>
    <w:p w:rsidR="00CA61D3" w:rsidRPr="00E51CD7" w:rsidRDefault="00CA61D3" w:rsidP="0023757C">
      <w:pPr>
        <w:spacing w:after="120" w:line="480" w:lineRule="auto"/>
        <w:rPr>
          <w:rFonts w:ascii="Arial" w:eastAsia="Times New Roman" w:hAnsi="Arial" w:cs="Arial"/>
          <w:b/>
          <w:sz w:val="24"/>
          <w:szCs w:val="18"/>
        </w:rPr>
      </w:pPr>
    </w:p>
    <w:p w:rsidR="00A4070C" w:rsidRPr="00E51CD7" w:rsidRDefault="00A4070C">
      <w:pPr>
        <w:rPr>
          <w:rFonts w:ascii="Times New Roman" w:eastAsia="Times New Roman" w:hAnsi="Times New Roman" w:cs="Times New Roman"/>
          <w:b/>
          <w:sz w:val="24"/>
          <w:szCs w:val="18"/>
        </w:rPr>
      </w:pPr>
      <w:r w:rsidRPr="00E51CD7">
        <w:rPr>
          <w:rFonts w:ascii="Times New Roman" w:eastAsia="Times New Roman" w:hAnsi="Times New Roman" w:cs="Times New Roman"/>
          <w:b/>
          <w:sz w:val="24"/>
          <w:szCs w:val="18"/>
        </w:rPr>
        <w:br w:type="page"/>
      </w:r>
    </w:p>
    <w:p w:rsidR="0023757C" w:rsidRPr="00E51CD7" w:rsidRDefault="001B3ACF" w:rsidP="009D6634">
      <w:pPr>
        <w:spacing w:after="0"/>
        <w:rPr>
          <w:rFonts w:ascii="Times New Roman" w:eastAsia="Times New Roman" w:hAnsi="Times New Roman" w:cs="Times New Roman"/>
          <w:b/>
          <w:sz w:val="24"/>
          <w:szCs w:val="18"/>
        </w:rPr>
      </w:pPr>
      <w:r w:rsidRPr="00E51CD7">
        <w:rPr>
          <w:rFonts w:ascii="Times New Roman" w:eastAsia="Times New Roman" w:hAnsi="Times New Roman" w:cs="Times New Roman"/>
          <w:b/>
          <w:sz w:val="24"/>
          <w:szCs w:val="18"/>
        </w:rPr>
        <w:lastRenderedPageBreak/>
        <w:t>References</w:t>
      </w:r>
    </w:p>
    <w:p w:rsidR="00547AE0" w:rsidRPr="00E51CD7" w:rsidRDefault="00AB01C2" w:rsidP="00443700">
      <w:pPr>
        <w:autoSpaceDE w:val="0"/>
        <w:autoSpaceDN w:val="0"/>
        <w:adjustRightInd w:val="0"/>
        <w:spacing w:after="0"/>
        <w:contextualSpacing/>
        <w:jc w:val="both"/>
        <w:rPr>
          <w:rFonts w:ascii="Times New Roman" w:eastAsia="Arial" w:hAnsi="Times New Roman" w:cs="Times New Roman"/>
          <w:sz w:val="24"/>
        </w:rPr>
      </w:pPr>
      <w:r w:rsidRPr="00E51CD7">
        <w:rPr>
          <w:rFonts w:ascii="Times New Roman" w:eastAsia="Times New Roman" w:hAnsi="Times New Roman" w:cs="Times New Roman"/>
          <w:sz w:val="24"/>
          <w:szCs w:val="24"/>
        </w:rPr>
        <w:t>1.</w:t>
      </w:r>
      <w:r w:rsidR="00443700" w:rsidRPr="00E51CD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47AE0" w:rsidRPr="00E51CD7">
        <w:rPr>
          <w:rFonts w:ascii="Times New Roman" w:eastAsia="Times New Roman" w:hAnsi="Times New Roman" w:cs="Times New Roman"/>
          <w:sz w:val="24"/>
          <w:szCs w:val="24"/>
        </w:rPr>
        <w:t xml:space="preserve">Department of Health: </w:t>
      </w:r>
      <w:r w:rsidR="00547AE0" w:rsidRPr="00E51CD7">
        <w:rPr>
          <w:rFonts w:ascii="Times New Roman" w:eastAsia="Times New Roman" w:hAnsi="Times New Roman" w:cs="Times New Roman"/>
          <w:iCs/>
          <w:sz w:val="24"/>
          <w:szCs w:val="24"/>
        </w:rPr>
        <w:t>H</w:t>
      </w:r>
      <w:r w:rsidR="006303AF" w:rsidRPr="00E51CD7">
        <w:rPr>
          <w:rFonts w:ascii="Times New Roman" w:eastAsia="Times New Roman" w:hAnsi="Times New Roman" w:cs="Times New Roman"/>
          <w:iCs/>
          <w:sz w:val="24"/>
          <w:szCs w:val="24"/>
        </w:rPr>
        <w:t>ealth Survey for England 2008: p</w:t>
      </w:r>
      <w:r w:rsidR="00547AE0" w:rsidRPr="00E51CD7">
        <w:rPr>
          <w:rFonts w:ascii="Times New Roman" w:eastAsia="Times New Roman" w:hAnsi="Times New Roman" w:cs="Times New Roman"/>
          <w:iCs/>
          <w:sz w:val="24"/>
          <w:szCs w:val="24"/>
        </w:rPr>
        <w:t>hysical activity and fitness.</w:t>
      </w:r>
      <w:r w:rsidR="008B1EF0" w:rsidRPr="00E51CD7">
        <w:rPr>
          <w:rFonts w:ascii="Times New Roman" w:eastAsia="Times New Roman" w:hAnsi="Times New Roman" w:cs="Times New Roman"/>
          <w:sz w:val="24"/>
          <w:szCs w:val="24"/>
        </w:rPr>
        <w:t xml:space="preserve"> London: The Stationery Office; 2010.</w:t>
      </w:r>
    </w:p>
    <w:p w:rsidR="009474C9" w:rsidRPr="00E51CD7" w:rsidRDefault="009474C9" w:rsidP="00C34926">
      <w:pPr>
        <w:autoSpaceDE w:val="0"/>
        <w:autoSpaceDN w:val="0"/>
        <w:adjustRightInd w:val="0"/>
        <w:spacing w:after="0"/>
        <w:contextualSpacing/>
        <w:jc w:val="both"/>
        <w:rPr>
          <w:rFonts w:ascii="Times New Roman" w:eastAsia="Arial" w:hAnsi="Times New Roman" w:cs="Times New Roman"/>
          <w:sz w:val="24"/>
        </w:rPr>
      </w:pPr>
    </w:p>
    <w:p w:rsidR="00083F8B" w:rsidRPr="00E51CD7" w:rsidRDefault="00AB01C2" w:rsidP="00570122">
      <w:pPr>
        <w:autoSpaceDE w:val="0"/>
        <w:autoSpaceDN w:val="0"/>
        <w:adjustRightInd w:val="0"/>
        <w:spacing w:after="0"/>
        <w:contextualSpacing/>
        <w:jc w:val="both"/>
        <w:rPr>
          <w:rFonts w:ascii="Times New Roman" w:eastAsia="Arial" w:hAnsi="Times New Roman" w:cs="Times New Roman"/>
          <w:sz w:val="24"/>
        </w:rPr>
      </w:pPr>
      <w:r w:rsidRPr="00E51CD7">
        <w:rPr>
          <w:rFonts w:ascii="Times New Roman" w:eastAsia="Arial" w:hAnsi="Times New Roman" w:cs="Times New Roman"/>
          <w:sz w:val="24"/>
        </w:rPr>
        <w:t>2.</w:t>
      </w:r>
      <w:r w:rsidR="001173FD" w:rsidRPr="00E51CD7">
        <w:rPr>
          <w:rFonts w:ascii="Times New Roman" w:eastAsia="Arial" w:hAnsi="Times New Roman" w:cs="Times New Roman"/>
          <w:sz w:val="24"/>
        </w:rPr>
        <w:t xml:space="preserve"> </w:t>
      </w:r>
      <w:proofErr w:type="spellStart"/>
      <w:r w:rsidR="001C1317" w:rsidRPr="00E51CD7">
        <w:rPr>
          <w:rFonts w:ascii="Times New Roman" w:eastAsia="Arial" w:hAnsi="Times New Roman" w:cs="Times New Roman"/>
          <w:sz w:val="24"/>
        </w:rPr>
        <w:t>Hagstromer</w:t>
      </w:r>
      <w:proofErr w:type="spellEnd"/>
      <w:r w:rsidR="001C1317" w:rsidRPr="00E51CD7">
        <w:rPr>
          <w:rFonts w:ascii="Times New Roman" w:eastAsia="Arial" w:hAnsi="Times New Roman" w:cs="Times New Roman"/>
          <w:sz w:val="24"/>
        </w:rPr>
        <w:t xml:space="preserve"> M, </w:t>
      </w:r>
      <w:proofErr w:type="spellStart"/>
      <w:r w:rsidR="001C1317" w:rsidRPr="00E51CD7">
        <w:rPr>
          <w:rFonts w:ascii="Times New Roman" w:eastAsia="Arial" w:hAnsi="Times New Roman" w:cs="Times New Roman"/>
          <w:sz w:val="24"/>
        </w:rPr>
        <w:t>Oja</w:t>
      </w:r>
      <w:proofErr w:type="spellEnd"/>
      <w:r w:rsidR="001C1317" w:rsidRPr="00E51CD7">
        <w:rPr>
          <w:rFonts w:ascii="Times New Roman" w:eastAsia="Arial" w:hAnsi="Times New Roman" w:cs="Times New Roman"/>
          <w:sz w:val="24"/>
        </w:rPr>
        <w:t xml:space="preserve"> P, </w:t>
      </w:r>
      <w:proofErr w:type="spellStart"/>
      <w:r w:rsidR="001C1317" w:rsidRPr="00E51CD7">
        <w:rPr>
          <w:rFonts w:ascii="Times New Roman" w:eastAsia="Arial" w:hAnsi="Times New Roman" w:cs="Times New Roman"/>
          <w:sz w:val="24"/>
        </w:rPr>
        <w:t>Sjostrom</w:t>
      </w:r>
      <w:proofErr w:type="spellEnd"/>
      <w:r w:rsidR="001C1317" w:rsidRPr="00E51CD7">
        <w:rPr>
          <w:rFonts w:ascii="Times New Roman" w:eastAsia="Arial" w:hAnsi="Times New Roman" w:cs="Times New Roman"/>
          <w:sz w:val="24"/>
        </w:rPr>
        <w:t xml:space="preserve"> M.</w:t>
      </w:r>
      <w:r w:rsidR="00083F8B" w:rsidRPr="00E51CD7">
        <w:rPr>
          <w:rFonts w:ascii="Times New Roman" w:eastAsia="Arial" w:hAnsi="Times New Roman" w:cs="Times New Roman"/>
          <w:sz w:val="24"/>
        </w:rPr>
        <w:t xml:space="preserve"> Physical activity and inactivity in an adult population assessed by </w:t>
      </w:r>
      <w:proofErr w:type="spellStart"/>
      <w:r w:rsidR="00083F8B" w:rsidRPr="00E51CD7">
        <w:rPr>
          <w:rFonts w:ascii="Times New Roman" w:eastAsia="Arial" w:hAnsi="Times New Roman" w:cs="Times New Roman"/>
          <w:sz w:val="24"/>
        </w:rPr>
        <w:t>accelerometry</w:t>
      </w:r>
      <w:proofErr w:type="spellEnd"/>
      <w:r w:rsidR="00083F8B" w:rsidRPr="00E51CD7">
        <w:rPr>
          <w:rFonts w:ascii="Times New Roman" w:eastAsia="Arial" w:hAnsi="Times New Roman" w:cs="Times New Roman"/>
          <w:sz w:val="24"/>
        </w:rPr>
        <w:t xml:space="preserve">. </w:t>
      </w:r>
      <w:r w:rsidR="00B035B3" w:rsidRPr="00E51CD7">
        <w:rPr>
          <w:rFonts w:ascii="Times New Roman" w:eastAsia="Arial" w:hAnsi="Times New Roman" w:cs="Times New Roman"/>
          <w:sz w:val="24"/>
        </w:rPr>
        <w:t xml:space="preserve">Med </w:t>
      </w:r>
      <w:proofErr w:type="spellStart"/>
      <w:r w:rsidR="00B035B3" w:rsidRPr="00E51CD7">
        <w:rPr>
          <w:rFonts w:ascii="Times New Roman" w:eastAsia="Arial" w:hAnsi="Times New Roman" w:cs="Times New Roman"/>
          <w:sz w:val="24"/>
        </w:rPr>
        <w:t>Sci</w:t>
      </w:r>
      <w:proofErr w:type="spellEnd"/>
      <w:r w:rsidR="00B035B3" w:rsidRPr="00E51CD7">
        <w:rPr>
          <w:rFonts w:ascii="Times New Roman" w:eastAsia="Arial" w:hAnsi="Times New Roman" w:cs="Times New Roman"/>
          <w:sz w:val="24"/>
        </w:rPr>
        <w:t xml:space="preserve"> Sports </w:t>
      </w:r>
      <w:proofErr w:type="spellStart"/>
      <w:r w:rsidR="00B035B3" w:rsidRPr="00E51CD7">
        <w:rPr>
          <w:rFonts w:ascii="Times New Roman" w:eastAsia="Arial" w:hAnsi="Times New Roman" w:cs="Times New Roman"/>
          <w:sz w:val="24"/>
        </w:rPr>
        <w:t>Exerc</w:t>
      </w:r>
      <w:proofErr w:type="spellEnd"/>
      <w:r w:rsidR="0028026A" w:rsidRPr="00E51CD7">
        <w:rPr>
          <w:rFonts w:ascii="Times New Roman" w:eastAsia="Arial" w:hAnsi="Times New Roman" w:cs="Times New Roman"/>
          <w:sz w:val="24"/>
        </w:rPr>
        <w:t>.</w:t>
      </w:r>
      <w:r w:rsidR="00057104" w:rsidRPr="00E51CD7">
        <w:rPr>
          <w:rFonts w:ascii="Times New Roman" w:eastAsia="Arial" w:hAnsi="Times New Roman" w:cs="Times New Roman"/>
          <w:sz w:val="24"/>
        </w:rPr>
        <w:t xml:space="preserve"> 2007</w:t>
      </w:r>
      <w:proofErr w:type="gramStart"/>
      <w:r w:rsidR="007106DD" w:rsidRPr="00E51CD7">
        <w:rPr>
          <w:rFonts w:ascii="Times New Roman" w:eastAsia="Arial" w:hAnsi="Times New Roman" w:cs="Times New Roman"/>
          <w:sz w:val="24"/>
        </w:rPr>
        <w:t>;</w:t>
      </w:r>
      <w:r w:rsidR="00B035B3" w:rsidRPr="00E51CD7">
        <w:rPr>
          <w:rFonts w:ascii="Times New Roman" w:eastAsia="Arial" w:hAnsi="Times New Roman" w:cs="Times New Roman"/>
          <w:sz w:val="24"/>
        </w:rPr>
        <w:t>39</w:t>
      </w:r>
      <w:r w:rsidR="00083F8B" w:rsidRPr="00E51CD7">
        <w:rPr>
          <w:rFonts w:ascii="Times New Roman" w:eastAsia="Arial" w:hAnsi="Times New Roman" w:cs="Times New Roman"/>
          <w:sz w:val="24"/>
        </w:rPr>
        <w:t>:</w:t>
      </w:r>
      <w:r w:rsidR="00830534" w:rsidRPr="00E51CD7">
        <w:rPr>
          <w:rFonts w:ascii="Times New Roman" w:eastAsia="Arial" w:hAnsi="Times New Roman" w:cs="Times New Roman"/>
          <w:sz w:val="24"/>
        </w:rPr>
        <w:t>1502</w:t>
      </w:r>
      <w:proofErr w:type="gramEnd"/>
      <w:r w:rsidR="00866FAA" w:rsidRPr="00E51CD7">
        <w:rPr>
          <w:rFonts w:ascii="Times New Roman" w:eastAsia="Times New Roman" w:hAnsi="Times New Roman" w:cs="Times New Roman"/>
          <w:sz w:val="24"/>
          <w:szCs w:val="24"/>
          <w:lang w:val="en-US"/>
        </w:rPr>
        <w:t>–</w:t>
      </w:r>
      <w:r w:rsidR="00083F8B" w:rsidRPr="00E51CD7">
        <w:rPr>
          <w:rFonts w:ascii="Times New Roman" w:eastAsia="Arial" w:hAnsi="Times New Roman" w:cs="Times New Roman"/>
          <w:sz w:val="24"/>
        </w:rPr>
        <w:t>8.</w:t>
      </w:r>
    </w:p>
    <w:p w:rsidR="00083F8B" w:rsidRPr="00E51CD7" w:rsidRDefault="00083F8B" w:rsidP="00C34926">
      <w:pPr>
        <w:autoSpaceDE w:val="0"/>
        <w:autoSpaceDN w:val="0"/>
        <w:adjustRightInd w:val="0"/>
        <w:spacing w:after="0"/>
        <w:contextualSpacing/>
        <w:jc w:val="both"/>
        <w:rPr>
          <w:rFonts w:ascii="Times New Roman" w:eastAsia="Arial" w:hAnsi="Times New Roman" w:cs="Times New Roman"/>
          <w:sz w:val="24"/>
        </w:rPr>
      </w:pPr>
    </w:p>
    <w:p w:rsidR="009474C9" w:rsidRPr="00E51CD7" w:rsidRDefault="00AB01C2" w:rsidP="007D4460">
      <w:pPr>
        <w:autoSpaceDE w:val="0"/>
        <w:autoSpaceDN w:val="0"/>
        <w:adjustRightInd w:val="0"/>
        <w:spacing w:after="0"/>
        <w:contextualSpacing/>
        <w:jc w:val="both"/>
        <w:rPr>
          <w:rFonts w:ascii="Times New Roman" w:eastAsia="Arial" w:hAnsi="Times New Roman" w:cs="Times New Roman"/>
          <w:sz w:val="24"/>
        </w:rPr>
      </w:pPr>
      <w:r w:rsidRPr="00E51CD7">
        <w:rPr>
          <w:rFonts w:ascii="Times New Roman" w:eastAsia="Arial" w:hAnsi="Times New Roman" w:cs="Times New Roman"/>
          <w:sz w:val="24"/>
        </w:rPr>
        <w:t>3.</w:t>
      </w:r>
      <w:r w:rsidR="007D4460" w:rsidRPr="00E51CD7">
        <w:rPr>
          <w:rFonts w:ascii="Times New Roman" w:eastAsia="Arial" w:hAnsi="Times New Roman" w:cs="Times New Roman"/>
          <w:sz w:val="24"/>
        </w:rPr>
        <w:t xml:space="preserve"> </w:t>
      </w:r>
      <w:proofErr w:type="spellStart"/>
      <w:r w:rsidR="00083F8B" w:rsidRPr="00E51CD7">
        <w:rPr>
          <w:rFonts w:ascii="Times New Roman" w:eastAsia="Arial" w:hAnsi="Times New Roman" w:cs="Times New Roman"/>
          <w:sz w:val="24"/>
        </w:rPr>
        <w:t>Hagstromer</w:t>
      </w:r>
      <w:proofErr w:type="spellEnd"/>
      <w:r w:rsidR="00083F8B" w:rsidRPr="00E51CD7">
        <w:rPr>
          <w:rFonts w:ascii="Times New Roman" w:eastAsia="Arial" w:hAnsi="Times New Roman" w:cs="Times New Roman"/>
          <w:sz w:val="24"/>
        </w:rPr>
        <w:t xml:space="preserve"> M, Tro</w:t>
      </w:r>
      <w:r w:rsidR="001C1317" w:rsidRPr="00E51CD7">
        <w:rPr>
          <w:rFonts w:ascii="Times New Roman" w:eastAsia="Arial" w:hAnsi="Times New Roman" w:cs="Times New Roman"/>
          <w:sz w:val="24"/>
        </w:rPr>
        <w:t xml:space="preserve">iano RP, </w:t>
      </w:r>
      <w:proofErr w:type="spellStart"/>
      <w:r w:rsidR="001C1317" w:rsidRPr="00E51CD7">
        <w:rPr>
          <w:rFonts w:ascii="Times New Roman" w:eastAsia="Arial" w:hAnsi="Times New Roman" w:cs="Times New Roman"/>
          <w:sz w:val="24"/>
        </w:rPr>
        <w:t>Sjostrom</w:t>
      </w:r>
      <w:proofErr w:type="spellEnd"/>
      <w:r w:rsidR="001C1317" w:rsidRPr="00E51CD7">
        <w:rPr>
          <w:rFonts w:ascii="Times New Roman" w:eastAsia="Arial" w:hAnsi="Times New Roman" w:cs="Times New Roman"/>
          <w:sz w:val="24"/>
        </w:rPr>
        <w:t xml:space="preserve"> M, </w:t>
      </w:r>
      <w:proofErr w:type="spellStart"/>
      <w:r w:rsidR="001C1317" w:rsidRPr="00E51CD7">
        <w:rPr>
          <w:rFonts w:ascii="Times New Roman" w:eastAsia="Arial" w:hAnsi="Times New Roman" w:cs="Times New Roman"/>
          <w:sz w:val="24"/>
        </w:rPr>
        <w:t>Berrigan</w:t>
      </w:r>
      <w:proofErr w:type="spellEnd"/>
      <w:r w:rsidR="001C1317" w:rsidRPr="00E51CD7">
        <w:rPr>
          <w:rFonts w:ascii="Times New Roman" w:eastAsia="Arial" w:hAnsi="Times New Roman" w:cs="Times New Roman"/>
          <w:sz w:val="24"/>
        </w:rPr>
        <w:t xml:space="preserve"> D.</w:t>
      </w:r>
      <w:r w:rsidR="00083F8B" w:rsidRPr="00E51CD7">
        <w:rPr>
          <w:rFonts w:ascii="Times New Roman" w:eastAsia="Arial" w:hAnsi="Times New Roman" w:cs="Times New Roman"/>
          <w:sz w:val="24"/>
        </w:rPr>
        <w:t xml:space="preserve"> Levels and patterns of objectively assessed physical activity</w:t>
      </w:r>
      <w:r w:rsidR="00CF34A6" w:rsidRPr="00E51CD7">
        <w:rPr>
          <w:rFonts w:ascii="Times New Roman" w:eastAsia="Arial" w:hAnsi="Times New Roman" w:cs="Times New Roman"/>
          <w:sz w:val="24"/>
        </w:rPr>
        <w:t xml:space="preserve"> </w:t>
      </w:r>
      <w:r w:rsidR="00083F8B" w:rsidRPr="00E51CD7">
        <w:rPr>
          <w:rFonts w:ascii="Times New Roman" w:eastAsia="Arial" w:hAnsi="Times New Roman" w:cs="Times New Roman"/>
          <w:sz w:val="24"/>
        </w:rPr>
        <w:t>-</w:t>
      </w:r>
      <w:r w:rsidR="00CF34A6" w:rsidRPr="00E51CD7">
        <w:rPr>
          <w:rFonts w:ascii="Times New Roman" w:eastAsia="Arial" w:hAnsi="Times New Roman" w:cs="Times New Roman"/>
          <w:sz w:val="24"/>
        </w:rPr>
        <w:t xml:space="preserve"> </w:t>
      </w:r>
      <w:r w:rsidR="00083F8B" w:rsidRPr="00E51CD7">
        <w:rPr>
          <w:rFonts w:ascii="Times New Roman" w:eastAsia="Arial" w:hAnsi="Times New Roman" w:cs="Times New Roman"/>
          <w:sz w:val="24"/>
        </w:rPr>
        <w:t xml:space="preserve">a comparison between Sweden and the United States. </w:t>
      </w:r>
      <w:r w:rsidR="008F7356" w:rsidRPr="00E51CD7">
        <w:rPr>
          <w:rFonts w:ascii="Times New Roman" w:eastAsia="Arial" w:hAnsi="Times New Roman" w:cs="Times New Roman"/>
          <w:sz w:val="24"/>
        </w:rPr>
        <w:t xml:space="preserve">Am J </w:t>
      </w:r>
      <w:proofErr w:type="spellStart"/>
      <w:r w:rsidR="008F7356" w:rsidRPr="00E51CD7">
        <w:rPr>
          <w:rFonts w:ascii="Times New Roman" w:eastAsia="Arial" w:hAnsi="Times New Roman" w:cs="Times New Roman"/>
          <w:sz w:val="24"/>
        </w:rPr>
        <w:t>Epidemiol</w:t>
      </w:r>
      <w:proofErr w:type="spellEnd"/>
      <w:r w:rsidR="002C7562" w:rsidRPr="00E51CD7">
        <w:rPr>
          <w:rFonts w:ascii="Times New Roman" w:eastAsia="Arial" w:hAnsi="Times New Roman" w:cs="Times New Roman"/>
          <w:sz w:val="24"/>
        </w:rPr>
        <w:t>.</w:t>
      </w:r>
      <w:r w:rsidR="002870F1" w:rsidRPr="00E51CD7">
        <w:rPr>
          <w:rFonts w:ascii="Times New Roman" w:eastAsia="Arial" w:hAnsi="Times New Roman" w:cs="Times New Roman"/>
          <w:sz w:val="24"/>
        </w:rPr>
        <w:t xml:space="preserve"> 2010</w:t>
      </w:r>
      <w:proofErr w:type="gramStart"/>
      <w:r w:rsidR="002870F1" w:rsidRPr="00E51CD7">
        <w:rPr>
          <w:rFonts w:ascii="Times New Roman" w:eastAsia="Arial" w:hAnsi="Times New Roman" w:cs="Times New Roman"/>
          <w:sz w:val="24"/>
        </w:rPr>
        <w:t>;</w:t>
      </w:r>
      <w:r w:rsidR="008F7356" w:rsidRPr="00E51CD7">
        <w:rPr>
          <w:rFonts w:ascii="Times New Roman" w:eastAsia="Arial" w:hAnsi="Times New Roman" w:cs="Times New Roman"/>
          <w:sz w:val="24"/>
        </w:rPr>
        <w:t>171</w:t>
      </w:r>
      <w:r w:rsidR="00083F8B" w:rsidRPr="00E51CD7">
        <w:rPr>
          <w:rFonts w:ascii="Times New Roman" w:eastAsia="Arial" w:hAnsi="Times New Roman" w:cs="Times New Roman"/>
          <w:sz w:val="24"/>
        </w:rPr>
        <w:t>:</w:t>
      </w:r>
      <w:r w:rsidR="00830534" w:rsidRPr="00E51CD7">
        <w:rPr>
          <w:rFonts w:ascii="Times New Roman" w:eastAsia="Arial" w:hAnsi="Times New Roman" w:cs="Times New Roman"/>
          <w:sz w:val="24"/>
        </w:rPr>
        <w:t>1055</w:t>
      </w:r>
      <w:proofErr w:type="gramEnd"/>
      <w:r w:rsidR="00866FAA" w:rsidRPr="00E51CD7">
        <w:rPr>
          <w:rFonts w:ascii="Times New Roman" w:eastAsia="Times New Roman" w:hAnsi="Times New Roman" w:cs="Times New Roman"/>
          <w:sz w:val="24"/>
          <w:szCs w:val="24"/>
          <w:lang w:val="en-US"/>
        </w:rPr>
        <w:t>–</w:t>
      </w:r>
      <w:r w:rsidR="00083F8B" w:rsidRPr="00E51CD7">
        <w:rPr>
          <w:rFonts w:ascii="Times New Roman" w:eastAsia="Arial" w:hAnsi="Times New Roman" w:cs="Times New Roman"/>
          <w:sz w:val="24"/>
        </w:rPr>
        <w:t>64.</w:t>
      </w:r>
    </w:p>
    <w:p w:rsidR="00F42BAE" w:rsidRPr="00E51CD7" w:rsidRDefault="00F42BAE" w:rsidP="00C34926">
      <w:pPr>
        <w:pStyle w:val="ListParagraph"/>
        <w:spacing w:after="0"/>
        <w:jc w:val="both"/>
        <w:rPr>
          <w:rFonts w:ascii="Times New Roman" w:eastAsia="Arial" w:hAnsi="Times New Roman" w:cs="Times New Roman"/>
          <w:sz w:val="24"/>
        </w:rPr>
      </w:pPr>
    </w:p>
    <w:p w:rsidR="00B00A54" w:rsidRPr="00E51CD7" w:rsidRDefault="00AB01C2" w:rsidP="005927C5">
      <w:pPr>
        <w:autoSpaceDE w:val="0"/>
        <w:autoSpaceDN w:val="0"/>
        <w:adjustRightInd w:val="0"/>
        <w:spacing w:after="0"/>
        <w:jc w:val="both"/>
        <w:rPr>
          <w:rFonts w:ascii="Times New Roman" w:eastAsia="Arial" w:hAnsi="Times New Roman" w:cs="Times New Roman"/>
          <w:sz w:val="24"/>
        </w:rPr>
      </w:pPr>
      <w:r w:rsidRPr="00E51CD7">
        <w:rPr>
          <w:rFonts w:ascii="Times New Roman" w:eastAsia="Arial" w:hAnsi="Times New Roman" w:cs="Times New Roman"/>
          <w:sz w:val="24"/>
        </w:rPr>
        <w:t>4.</w:t>
      </w:r>
      <w:r w:rsidR="005927C5" w:rsidRPr="00E51CD7">
        <w:rPr>
          <w:rFonts w:ascii="Times New Roman" w:eastAsia="Arial" w:hAnsi="Times New Roman" w:cs="Times New Roman"/>
          <w:sz w:val="24"/>
        </w:rPr>
        <w:t xml:space="preserve"> </w:t>
      </w:r>
      <w:r w:rsidR="009C5D52" w:rsidRPr="00E51CD7">
        <w:rPr>
          <w:rFonts w:ascii="Times New Roman" w:eastAsia="Arial" w:hAnsi="Times New Roman" w:cs="Times New Roman"/>
          <w:sz w:val="24"/>
        </w:rPr>
        <w:t xml:space="preserve">Matthews CE, Chen KY, </w:t>
      </w:r>
      <w:proofErr w:type="spellStart"/>
      <w:r w:rsidR="009C5D52" w:rsidRPr="00E51CD7">
        <w:rPr>
          <w:rFonts w:ascii="Times New Roman" w:eastAsia="Arial" w:hAnsi="Times New Roman" w:cs="Times New Roman"/>
          <w:sz w:val="24"/>
        </w:rPr>
        <w:t>Freedson</w:t>
      </w:r>
      <w:proofErr w:type="spellEnd"/>
      <w:r w:rsidR="009C5D52" w:rsidRPr="00E51CD7">
        <w:rPr>
          <w:rFonts w:ascii="Times New Roman" w:eastAsia="Arial" w:hAnsi="Times New Roman" w:cs="Times New Roman"/>
          <w:sz w:val="24"/>
        </w:rPr>
        <w:t xml:space="preserve"> PS, </w:t>
      </w:r>
      <w:proofErr w:type="spellStart"/>
      <w:r w:rsidR="009C5D52" w:rsidRPr="00E51CD7">
        <w:rPr>
          <w:rFonts w:ascii="Times New Roman" w:eastAsia="Arial" w:hAnsi="Times New Roman" w:cs="Times New Roman"/>
          <w:sz w:val="24"/>
        </w:rPr>
        <w:t>Buchowski</w:t>
      </w:r>
      <w:proofErr w:type="spellEnd"/>
      <w:r w:rsidR="009C5D52" w:rsidRPr="00E51CD7">
        <w:rPr>
          <w:rFonts w:ascii="Times New Roman" w:eastAsia="Arial" w:hAnsi="Times New Roman" w:cs="Times New Roman"/>
          <w:sz w:val="24"/>
        </w:rPr>
        <w:t xml:space="preserve"> MS</w:t>
      </w:r>
      <w:r w:rsidR="001C1317" w:rsidRPr="00E51CD7">
        <w:rPr>
          <w:rFonts w:ascii="Times New Roman" w:eastAsia="Arial" w:hAnsi="Times New Roman" w:cs="Times New Roman"/>
          <w:sz w:val="24"/>
        </w:rPr>
        <w:t>, Beech BM, Pate RR, Troiano RP.</w:t>
      </w:r>
      <w:r w:rsidR="009C5D52" w:rsidRPr="00E51CD7">
        <w:rPr>
          <w:rFonts w:ascii="Times New Roman" w:eastAsia="Arial" w:hAnsi="Times New Roman" w:cs="Times New Roman"/>
          <w:sz w:val="24"/>
        </w:rPr>
        <w:t xml:space="preserve"> Amount of time spent in sedentary </w:t>
      </w:r>
      <w:proofErr w:type="spellStart"/>
      <w:r w:rsidR="009C5D52" w:rsidRPr="00E51CD7">
        <w:rPr>
          <w:rFonts w:ascii="Times New Roman" w:eastAsia="Arial" w:hAnsi="Times New Roman" w:cs="Times New Roman"/>
          <w:sz w:val="24"/>
        </w:rPr>
        <w:t>behaviors</w:t>
      </w:r>
      <w:proofErr w:type="spellEnd"/>
      <w:r w:rsidR="009C5D52" w:rsidRPr="00E51CD7">
        <w:rPr>
          <w:rFonts w:ascii="Times New Roman" w:eastAsia="Arial" w:hAnsi="Times New Roman" w:cs="Times New Roman"/>
          <w:sz w:val="24"/>
        </w:rPr>
        <w:t xml:space="preserve"> in the United States, 2003–2004. Am J </w:t>
      </w:r>
      <w:proofErr w:type="spellStart"/>
      <w:r w:rsidR="009C5D52" w:rsidRPr="00E51CD7">
        <w:rPr>
          <w:rFonts w:ascii="Times New Roman" w:eastAsia="Arial" w:hAnsi="Times New Roman" w:cs="Times New Roman"/>
          <w:sz w:val="24"/>
        </w:rPr>
        <w:t>Epidemiol</w:t>
      </w:r>
      <w:proofErr w:type="spellEnd"/>
      <w:r w:rsidR="00B253FE" w:rsidRPr="00E51CD7">
        <w:rPr>
          <w:rFonts w:ascii="Times New Roman" w:eastAsia="Arial" w:hAnsi="Times New Roman" w:cs="Times New Roman"/>
          <w:sz w:val="24"/>
        </w:rPr>
        <w:t>.</w:t>
      </w:r>
      <w:r w:rsidR="00931D86" w:rsidRPr="00E51CD7">
        <w:rPr>
          <w:rFonts w:ascii="Times New Roman" w:eastAsia="Arial" w:hAnsi="Times New Roman" w:cs="Times New Roman"/>
          <w:sz w:val="24"/>
        </w:rPr>
        <w:t xml:space="preserve"> 2008</w:t>
      </w:r>
      <w:proofErr w:type="gramStart"/>
      <w:r w:rsidR="00931D86" w:rsidRPr="00E51CD7">
        <w:rPr>
          <w:rFonts w:ascii="Times New Roman" w:eastAsia="Arial" w:hAnsi="Times New Roman" w:cs="Times New Roman"/>
          <w:sz w:val="24"/>
        </w:rPr>
        <w:t>;</w:t>
      </w:r>
      <w:r w:rsidR="009C5D52" w:rsidRPr="00E51CD7">
        <w:rPr>
          <w:rFonts w:ascii="Times New Roman" w:eastAsia="Arial" w:hAnsi="Times New Roman" w:cs="Times New Roman"/>
          <w:sz w:val="24"/>
        </w:rPr>
        <w:t>167:</w:t>
      </w:r>
      <w:r w:rsidR="00830534" w:rsidRPr="00E51CD7">
        <w:rPr>
          <w:rFonts w:ascii="Times New Roman" w:eastAsia="Arial" w:hAnsi="Times New Roman" w:cs="Times New Roman"/>
          <w:sz w:val="24"/>
        </w:rPr>
        <w:t>875</w:t>
      </w:r>
      <w:proofErr w:type="gramEnd"/>
      <w:r w:rsidR="00866FAA" w:rsidRPr="00E51CD7">
        <w:rPr>
          <w:rFonts w:ascii="Times New Roman" w:eastAsia="Times New Roman" w:hAnsi="Times New Roman" w:cs="Times New Roman"/>
          <w:sz w:val="24"/>
          <w:szCs w:val="24"/>
          <w:lang w:val="en-US"/>
        </w:rPr>
        <w:t>–</w:t>
      </w:r>
      <w:r w:rsidR="009C5D52" w:rsidRPr="00E51CD7">
        <w:rPr>
          <w:rFonts w:ascii="Times New Roman" w:eastAsia="Arial" w:hAnsi="Times New Roman" w:cs="Times New Roman"/>
          <w:sz w:val="24"/>
        </w:rPr>
        <w:t>81.</w:t>
      </w:r>
    </w:p>
    <w:p w:rsidR="00B00A54" w:rsidRPr="00E51CD7" w:rsidRDefault="00B00A54" w:rsidP="00C34926">
      <w:pPr>
        <w:autoSpaceDE w:val="0"/>
        <w:autoSpaceDN w:val="0"/>
        <w:adjustRightInd w:val="0"/>
        <w:spacing w:after="0"/>
        <w:jc w:val="both"/>
        <w:rPr>
          <w:rFonts w:ascii="Times New Roman" w:eastAsia="Arial" w:hAnsi="Times New Roman" w:cs="Times New Roman"/>
          <w:sz w:val="24"/>
        </w:rPr>
      </w:pPr>
    </w:p>
    <w:p w:rsidR="00B00A54" w:rsidRPr="00E51CD7" w:rsidRDefault="00AB01C2" w:rsidP="001C1317">
      <w:pPr>
        <w:autoSpaceDE w:val="0"/>
        <w:autoSpaceDN w:val="0"/>
        <w:adjustRightInd w:val="0"/>
        <w:spacing w:after="0"/>
        <w:jc w:val="both"/>
        <w:rPr>
          <w:rFonts w:ascii="Times New Roman" w:eastAsia="Arial" w:hAnsi="Times New Roman" w:cs="Times New Roman"/>
          <w:sz w:val="24"/>
        </w:rPr>
      </w:pPr>
      <w:r w:rsidRPr="00E51CD7">
        <w:rPr>
          <w:rFonts w:ascii="Times New Roman" w:eastAsia="Arial" w:hAnsi="Times New Roman" w:cs="Times New Roman"/>
          <w:sz w:val="24"/>
        </w:rPr>
        <w:t>5.</w:t>
      </w:r>
      <w:r w:rsidR="001C1317" w:rsidRPr="00E51CD7">
        <w:rPr>
          <w:rFonts w:ascii="Times New Roman" w:eastAsia="Arial" w:hAnsi="Times New Roman" w:cs="Times New Roman"/>
          <w:sz w:val="24"/>
        </w:rPr>
        <w:t xml:space="preserve"> </w:t>
      </w:r>
      <w:r w:rsidR="00726DBD" w:rsidRPr="00E51CD7">
        <w:rPr>
          <w:rFonts w:ascii="Times New Roman" w:eastAsia="Arial" w:hAnsi="Times New Roman" w:cs="Times New Roman"/>
          <w:sz w:val="24"/>
        </w:rPr>
        <w:t>Tudor-Loc</w:t>
      </w:r>
      <w:r w:rsidR="00225EAC" w:rsidRPr="00E51CD7">
        <w:rPr>
          <w:rFonts w:ascii="Times New Roman" w:eastAsia="Arial" w:hAnsi="Times New Roman" w:cs="Times New Roman"/>
          <w:sz w:val="24"/>
        </w:rPr>
        <w:t xml:space="preserve">ke C, Johnson WD, </w:t>
      </w:r>
      <w:proofErr w:type="spellStart"/>
      <w:r w:rsidR="00225EAC" w:rsidRPr="00E51CD7">
        <w:rPr>
          <w:rFonts w:ascii="Times New Roman" w:eastAsia="Arial" w:hAnsi="Times New Roman" w:cs="Times New Roman"/>
          <w:sz w:val="24"/>
        </w:rPr>
        <w:t>Kat</w:t>
      </w:r>
      <w:r w:rsidR="001C1317" w:rsidRPr="00E51CD7">
        <w:rPr>
          <w:rFonts w:ascii="Times New Roman" w:eastAsia="Arial" w:hAnsi="Times New Roman" w:cs="Times New Roman"/>
          <w:sz w:val="24"/>
        </w:rPr>
        <w:t>zmarzyk</w:t>
      </w:r>
      <w:proofErr w:type="spellEnd"/>
      <w:r w:rsidR="001C1317" w:rsidRPr="00E51CD7">
        <w:rPr>
          <w:rFonts w:ascii="Times New Roman" w:eastAsia="Arial" w:hAnsi="Times New Roman" w:cs="Times New Roman"/>
          <w:sz w:val="24"/>
        </w:rPr>
        <w:t xml:space="preserve"> PT.</w:t>
      </w:r>
      <w:r w:rsidR="00726DBD" w:rsidRPr="00E51CD7">
        <w:rPr>
          <w:rFonts w:ascii="Times New Roman" w:eastAsia="Arial" w:hAnsi="Times New Roman" w:cs="Times New Roman"/>
          <w:sz w:val="24"/>
        </w:rPr>
        <w:t xml:space="preserve"> Accelerometer-determined steps per day in US adults. Med </w:t>
      </w:r>
      <w:proofErr w:type="spellStart"/>
      <w:r w:rsidR="00726DBD" w:rsidRPr="00E51CD7">
        <w:rPr>
          <w:rFonts w:ascii="Times New Roman" w:eastAsia="Arial" w:hAnsi="Times New Roman" w:cs="Times New Roman"/>
          <w:sz w:val="24"/>
        </w:rPr>
        <w:t>Sci</w:t>
      </w:r>
      <w:proofErr w:type="spellEnd"/>
      <w:r w:rsidR="00726DBD" w:rsidRPr="00E51CD7">
        <w:rPr>
          <w:rFonts w:ascii="Times New Roman" w:eastAsia="Arial" w:hAnsi="Times New Roman" w:cs="Times New Roman"/>
          <w:sz w:val="24"/>
        </w:rPr>
        <w:t xml:space="preserve"> Sports </w:t>
      </w:r>
      <w:proofErr w:type="spellStart"/>
      <w:r w:rsidR="00726DBD" w:rsidRPr="00E51CD7">
        <w:rPr>
          <w:rFonts w:ascii="Times New Roman" w:eastAsia="Arial" w:hAnsi="Times New Roman" w:cs="Times New Roman"/>
          <w:sz w:val="24"/>
        </w:rPr>
        <w:t>Exe</w:t>
      </w:r>
      <w:r w:rsidR="008578EB" w:rsidRPr="00E51CD7">
        <w:rPr>
          <w:rFonts w:ascii="Times New Roman" w:eastAsia="Arial" w:hAnsi="Times New Roman" w:cs="Times New Roman"/>
          <w:sz w:val="24"/>
        </w:rPr>
        <w:t>r</w:t>
      </w:r>
      <w:r w:rsidR="00F21173" w:rsidRPr="00E51CD7">
        <w:rPr>
          <w:rFonts w:ascii="Times New Roman" w:eastAsia="Arial" w:hAnsi="Times New Roman" w:cs="Times New Roman"/>
          <w:sz w:val="24"/>
        </w:rPr>
        <w:t>c</w:t>
      </w:r>
      <w:proofErr w:type="spellEnd"/>
      <w:r w:rsidR="009E3288" w:rsidRPr="00E51CD7">
        <w:rPr>
          <w:rFonts w:ascii="Times New Roman" w:eastAsia="Arial" w:hAnsi="Times New Roman" w:cs="Times New Roman"/>
          <w:sz w:val="24"/>
        </w:rPr>
        <w:t>.</w:t>
      </w:r>
      <w:r w:rsidR="00726DBD" w:rsidRPr="00E51CD7">
        <w:rPr>
          <w:rFonts w:ascii="Times New Roman" w:eastAsia="Arial" w:hAnsi="Times New Roman" w:cs="Times New Roman"/>
          <w:sz w:val="24"/>
        </w:rPr>
        <w:t xml:space="preserve"> 2009</w:t>
      </w:r>
      <w:proofErr w:type="gramStart"/>
      <w:r w:rsidR="00C366F7" w:rsidRPr="00E51CD7">
        <w:rPr>
          <w:rFonts w:ascii="Times New Roman" w:eastAsia="Arial" w:hAnsi="Times New Roman" w:cs="Times New Roman"/>
          <w:sz w:val="24"/>
        </w:rPr>
        <w:t>;</w:t>
      </w:r>
      <w:r w:rsidR="004A401D" w:rsidRPr="00E51CD7">
        <w:rPr>
          <w:rFonts w:ascii="Times New Roman" w:eastAsia="Arial" w:hAnsi="Times New Roman" w:cs="Times New Roman"/>
          <w:sz w:val="24"/>
        </w:rPr>
        <w:t>41</w:t>
      </w:r>
      <w:r w:rsidR="00FA3930" w:rsidRPr="00E51CD7">
        <w:rPr>
          <w:rFonts w:ascii="Times New Roman" w:eastAsia="Arial" w:hAnsi="Times New Roman" w:cs="Times New Roman"/>
          <w:sz w:val="24"/>
        </w:rPr>
        <w:t>:</w:t>
      </w:r>
      <w:r w:rsidR="00830534" w:rsidRPr="00E51CD7">
        <w:rPr>
          <w:rFonts w:ascii="Times New Roman" w:eastAsia="Arial" w:hAnsi="Times New Roman" w:cs="Times New Roman"/>
          <w:sz w:val="24"/>
        </w:rPr>
        <w:t>1384</w:t>
      </w:r>
      <w:proofErr w:type="gramEnd"/>
      <w:r w:rsidR="00866FAA" w:rsidRPr="00E51CD7">
        <w:rPr>
          <w:rFonts w:ascii="Times New Roman" w:eastAsia="Times New Roman" w:hAnsi="Times New Roman" w:cs="Times New Roman"/>
          <w:sz w:val="24"/>
          <w:szCs w:val="24"/>
          <w:lang w:val="en-US"/>
        </w:rPr>
        <w:t>–</w:t>
      </w:r>
      <w:r w:rsidR="00726DBD" w:rsidRPr="00E51CD7">
        <w:rPr>
          <w:rFonts w:ascii="Times New Roman" w:eastAsia="Arial" w:hAnsi="Times New Roman" w:cs="Times New Roman"/>
          <w:sz w:val="24"/>
        </w:rPr>
        <w:t>91.</w:t>
      </w:r>
    </w:p>
    <w:p w:rsidR="000F521E" w:rsidRPr="00E51CD7" w:rsidRDefault="000F521E" w:rsidP="000F521E">
      <w:pPr>
        <w:autoSpaceDE w:val="0"/>
        <w:autoSpaceDN w:val="0"/>
        <w:adjustRightInd w:val="0"/>
        <w:spacing w:after="0"/>
        <w:contextualSpacing/>
        <w:jc w:val="both"/>
        <w:rPr>
          <w:rFonts w:ascii="Times New Roman" w:eastAsia="Arial" w:hAnsi="Times New Roman" w:cs="Times New Roman"/>
          <w:sz w:val="24"/>
        </w:rPr>
      </w:pPr>
    </w:p>
    <w:p w:rsidR="00C03627" w:rsidRPr="00E51CD7" w:rsidRDefault="00AB01C2" w:rsidP="000F521E">
      <w:pPr>
        <w:autoSpaceDE w:val="0"/>
        <w:autoSpaceDN w:val="0"/>
        <w:adjustRightInd w:val="0"/>
        <w:spacing w:after="0"/>
        <w:contextualSpacing/>
        <w:jc w:val="both"/>
        <w:rPr>
          <w:rFonts w:ascii="Times New Roman" w:eastAsia="Arial" w:hAnsi="Times New Roman" w:cs="Times New Roman"/>
          <w:sz w:val="24"/>
        </w:rPr>
      </w:pPr>
      <w:r w:rsidRPr="00E51CD7">
        <w:rPr>
          <w:rFonts w:ascii="Times New Roman" w:eastAsia="Arial" w:hAnsi="Times New Roman" w:cs="Times New Roman"/>
          <w:sz w:val="24"/>
        </w:rPr>
        <w:t>6.</w:t>
      </w:r>
      <w:r w:rsidR="00CB22B7" w:rsidRPr="00E51CD7">
        <w:rPr>
          <w:rFonts w:ascii="Times New Roman" w:eastAsia="Arial" w:hAnsi="Times New Roman" w:cs="Times New Roman"/>
          <w:sz w:val="24"/>
        </w:rPr>
        <w:t xml:space="preserve"> </w:t>
      </w:r>
      <w:r w:rsidR="00BE5057" w:rsidRPr="00E51CD7">
        <w:rPr>
          <w:rFonts w:ascii="Times New Roman" w:eastAsia="Arial" w:hAnsi="Times New Roman" w:cs="Times New Roman"/>
          <w:sz w:val="24"/>
        </w:rPr>
        <w:t xml:space="preserve">Troiano RP, </w:t>
      </w:r>
      <w:proofErr w:type="spellStart"/>
      <w:r w:rsidR="00BE5057" w:rsidRPr="00E51CD7">
        <w:rPr>
          <w:rFonts w:ascii="Times New Roman" w:eastAsia="Arial" w:hAnsi="Times New Roman" w:cs="Times New Roman"/>
          <w:sz w:val="24"/>
        </w:rPr>
        <w:t>Berrigan</w:t>
      </w:r>
      <w:proofErr w:type="spellEnd"/>
      <w:r w:rsidR="00BE5057" w:rsidRPr="00E51CD7">
        <w:rPr>
          <w:rFonts w:ascii="Times New Roman" w:eastAsia="Arial" w:hAnsi="Times New Roman" w:cs="Times New Roman"/>
          <w:sz w:val="24"/>
        </w:rPr>
        <w:t xml:space="preserve"> D, Dodd KW,</w:t>
      </w:r>
      <w:r w:rsidR="001C1317" w:rsidRPr="00E51CD7">
        <w:rPr>
          <w:rFonts w:ascii="Times New Roman" w:eastAsia="Arial" w:hAnsi="Times New Roman" w:cs="Times New Roman"/>
          <w:sz w:val="24"/>
        </w:rPr>
        <w:t xml:space="preserve"> Masse LC, </w:t>
      </w:r>
      <w:proofErr w:type="spellStart"/>
      <w:r w:rsidR="001C1317" w:rsidRPr="00E51CD7">
        <w:rPr>
          <w:rFonts w:ascii="Times New Roman" w:eastAsia="Arial" w:hAnsi="Times New Roman" w:cs="Times New Roman"/>
          <w:sz w:val="24"/>
        </w:rPr>
        <w:t>Tilert</w:t>
      </w:r>
      <w:proofErr w:type="spellEnd"/>
      <w:r w:rsidR="001C1317" w:rsidRPr="00E51CD7">
        <w:rPr>
          <w:rFonts w:ascii="Times New Roman" w:eastAsia="Arial" w:hAnsi="Times New Roman" w:cs="Times New Roman"/>
          <w:sz w:val="24"/>
        </w:rPr>
        <w:t xml:space="preserve"> T, McDowell M.</w:t>
      </w:r>
      <w:r w:rsidR="00BE5057" w:rsidRPr="00E51CD7">
        <w:rPr>
          <w:rFonts w:ascii="Times New Roman" w:eastAsia="Arial" w:hAnsi="Times New Roman" w:cs="Times New Roman"/>
          <w:sz w:val="24"/>
        </w:rPr>
        <w:t xml:space="preserve"> Physical activity in the United States measured by accelerometer. </w:t>
      </w:r>
      <w:r w:rsidR="00145C4F" w:rsidRPr="00E51CD7">
        <w:rPr>
          <w:rFonts w:ascii="Times New Roman" w:eastAsia="Arial" w:hAnsi="Times New Roman" w:cs="Times New Roman"/>
          <w:sz w:val="24"/>
        </w:rPr>
        <w:t xml:space="preserve">Med </w:t>
      </w:r>
      <w:proofErr w:type="spellStart"/>
      <w:r w:rsidR="00145C4F" w:rsidRPr="00E51CD7">
        <w:rPr>
          <w:rFonts w:ascii="Times New Roman" w:eastAsia="Arial" w:hAnsi="Times New Roman" w:cs="Times New Roman"/>
          <w:sz w:val="24"/>
        </w:rPr>
        <w:t>Sci</w:t>
      </w:r>
      <w:proofErr w:type="spellEnd"/>
      <w:r w:rsidR="00145C4F" w:rsidRPr="00E51CD7">
        <w:rPr>
          <w:rFonts w:ascii="Times New Roman" w:eastAsia="Arial" w:hAnsi="Times New Roman" w:cs="Times New Roman"/>
          <w:sz w:val="24"/>
        </w:rPr>
        <w:t xml:space="preserve"> Sports </w:t>
      </w:r>
      <w:proofErr w:type="spellStart"/>
      <w:r w:rsidR="00145C4F" w:rsidRPr="00E51CD7">
        <w:rPr>
          <w:rFonts w:ascii="Times New Roman" w:eastAsia="Arial" w:hAnsi="Times New Roman" w:cs="Times New Roman"/>
          <w:sz w:val="24"/>
        </w:rPr>
        <w:t>Exerc</w:t>
      </w:r>
      <w:proofErr w:type="spellEnd"/>
      <w:r w:rsidR="000F521E" w:rsidRPr="00E51CD7">
        <w:rPr>
          <w:rFonts w:ascii="Times New Roman" w:eastAsia="Arial" w:hAnsi="Times New Roman" w:cs="Times New Roman"/>
          <w:sz w:val="24"/>
        </w:rPr>
        <w:t>. 2008</w:t>
      </w:r>
      <w:proofErr w:type="gramStart"/>
      <w:r w:rsidR="000F521E" w:rsidRPr="00E51CD7">
        <w:rPr>
          <w:rFonts w:ascii="Times New Roman" w:eastAsia="Arial" w:hAnsi="Times New Roman" w:cs="Times New Roman"/>
          <w:sz w:val="24"/>
        </w:rPr>
        <w:t>;</w:t>
      </w:r>
      <w:r w:rsidR="00145C4F" w:rsidRPr="00E51CD7">
        <w:rPr>
          <w:rFonts w:ascii="Times New Roman" w:eastAsia="Arial" w:hAnsi="Times New Roman" w:cs="Times New Roman"/>
          <w:sz w:val="24"/>
        </w:rPr>
        <w:t>40</w:t>
      </w:r>
      <w:r w:rsidR="00BE5057" w:rsidRPr="00E51CD7">
        <w:rPr>
          <w:rFonts w:ascii="Times New Roman" w:eastAsia="Arial" w:hAnsi="Times New Roman" w:cs="Times New Roman"/>
          <w:sz w:val="24"/>
        </w:rPr>
        <w:t>:</w:t>
      </w:r>
      <w:r w:rsidR="008247C9" w:rsidRPr="00E51CD7">
        <w:rPr>
          <w:rFonts w:ascii="Times New Roman" w:eastAsia="Arial" w:hAnsi="Times New Roman" w:cs="Times New Roman"/>
          <w:sz w:val="24"/>
        </w:rPr>
        <w:t>181</w:t>
      </w:r>
      <w:proofErr w:type="gramEnd"/>
      <w:r w:rsidR="00866FAA" w:rsidRPr="00E51CD7">
        <w:rPr>
          <w:rFonts w:ascii="Times New Roman" w:eastAsia="Times New Roman" w:hAnsi="Times New Roman" w:cs="Times New Roman"/>
          <w:sz w:val="24"/>
          <w:szCs w:val="24"/>
          <w:lang w:val="en-US"/>
        </w:rPr>
        <w:t>–</w:t>
      </w:r>
      <w:r w:rsidR="00BE5057" w:rsidRPr="00E51CD7">
        <w:rPr>
          <w:rFonts w:ascii="Times New Roman" w:eastAsia="Arial" w:hAnsi="Times New Roman" w:cs="Times New Roman"/>
          <w:sz w:val="24"/>
        </w:rPr>
        <w:t>8.</w:t>
      </w:r>
    </w:p>
    <w:p w:rsidR="000032DD" w:rsidRPr="00E51CD7" w:rsidRDefault="000032DD" w:rsidP="000032DD">
      <w:pPr>
        <w:autoSpaceDE w:val="0"/>
        <w:autoSpaceDN w:val="0"/>
        <w:adjustRightInd w:val="0"/>
        <w:spacing w:after="0"/>
        <w:contextualSpacing/>
        <w:jc w:val="both"/>
        <w:rPr>
          <w:rFonts w:ascii="Times New Roman" w:eastAsia="Arial" w:hAnsi="Times New Roman" w:cs="Times New Roman"/>
          <w:sz w:val="24"/>
        </w:rPr>
      </w:pPr>
    </w:p>
    <w:p w:rsidR="00416082" w:rsidRPr="00695FB4" w:rsidRDefault="00AB01C2" w:rsidP="000032DD">
      <w:pPr>
        <w:autoSpaceDE w:val="0"/>
        <w:autoSpaceDN w:val="0"/>
        <w:adjustRightInd w:val="0"/>
        <w:spacing w:after="0"/>
        <w:contextualSpacing/>
        <w:jc w:val="both"/>
        <w:rPr>
          <w:rFonts w:ascii="Times New Roman" w:eastAsia="Arial" w:hAnsi="Times New Roman" w:cs="Times New Roman"/>
          <w:sz w:val="24"/>
        </w:rPr>
      </w:pPr>
      <w:r w:rsidRPr="00E51CD7">
        <w:rPr>
          <w:rFonts w:ascii="Times New Roman" w:eastAsia="Arial" w:hAnsi="Times New Roman" w:cs="Times New Roman"/>
          <w:sz w:val="24"/>
        </w:rPr>
        <w:t>7.</w:t>
      </w:r>
      <w:r w:rsidR="007A1E3A" w:rsidRPr="00E51CD7">
        <w:rPr>
          <w:rFonts w:ascii="Times New Roman" w:eastAsia="Arial" w:hAnsi="Times New Roman" w:cs="Times New Roman"/>
          <w:sz w:val="24"/>
        </w:rPr>
        <w:t xml:space="preserve"> </w:t>
      </w:r>
      <w:r w:rsidR="00C03627" w:rsidRPr="00E51CD7">
        <w:rPr>
          <w:rFonts w:ascii="Times New Roman" w:eastAsia="Arial" w:hAnsi="Times New Roman" w:cs="Times New Roman"/>
          <w:sz w:val="24"/>
        </w:rPr>
        <w:t>Park SK, Richar</w:t>
      </w:r>
      <w:r w:rsidR="001C1317" w:rsidRPr="00E51CD7">
        <w:rPr>
          <w:rFonts w:ascii="Times New Roman" w:eastAsia="Arial" w:hAnsi="Times New Roman" w:cs="Times New Roman"/>
          <w:sz w:val="24"/>
        </w:rPr>
        <w:t xml:space="preserve">dson CR, </w:t>
      </w:r>
      <w:proofErr w:type="spellStart"/>
      <w:r w:rsidR="001C1317" w:rsidRPr="00E51CD7">
        <w:rPr>
          <w:rFonts w:ascii="Times New Roman" w:eastAsia="Arial" w:hAnsi="Times New Roman" w:cs="Times New Roman"/>
          <w:sz w:val="24"/>
        </w:rPr>
        <w:t>Holleman</w:t>
      </w:r>
      <w:proofErr w:type="spellEnd"/>
      <w:r w:rsidR="001C1317" w:rsidRPr="00E51CD7">
        <w:rPr>
          <w:rFonts w:ascii="Times New Roman" w:eastAsia="Arial" w:hAnsi="Times New Roman" w:cs="Times New Roman"/>
          <w:sz w:val="24"/>
        </w:rPr>
        <w:t xml:space="preserve"> RG, Larson JL.</w:t>
      </w:r>
      <w:r w:rsidR="00C03627" w:rsidRPr="00E51CD7">
        <w:rPr>
          <w:rFonts w:ascii="Times New Roman" w:eastAsia="Arial" w:hAnsi="Times New Roman" w:cs="Times New Roman"/>
          <w:sz w:val="24"/>
        </w:rPr>
        <w:t xml:space="preserve"> Physical activity in people with COPD, using the National Health and Nutrition Evaluation Survey (NHANES) dataset (2003–2006). </w:t>
      </w:r>
      <w:r w:rsidR="00C20918" w:rsidRPr="00E51CD7">
        <w:rPr>
          <w:rFonts w:ascii="Times New Roman" w:eastAsia="Arial" w:hAnsi="Times New Roman" w:cs="Times New Roman"/>
          <w:sz w:val="24"/>
        </w:rPr>
        <w:t>Heart Lung</w:t>
      </w:r>
      <w:r w:rsidR="009E3288" w:rsidRPr="00E51CD7">
        <w:rPr>
          <w:rFonts w:ascii="Times New Roman" w:eastAsia="Arial" w:hAnsi="Times New Roman" w:cs="Times New Roman"/>
          <w:sz w:val="24"/>
        </w:rPr>
        <w:t>.</w:t>
      </w:r>
      <w:r w:rsidR="00C03627" w:rsidRPr="00E51CD7">
        <w:rPr>
          <w:rFonts w:ascii="Times New Roman" w:eastAsia="Arial" w:hAnsi="Times New Roman" w:cs="Times New Roman"/>
          <w:sz w:val="24"/>
        </w:rPr>
        <w:t xml:space="preserve"> </w:t>
      </w:r>
      <w:r w:rsidR="00AA0314" w:rsidRPr="00E51CD7">
        <w:rPr>
          <w:rFonts w:ascii="Times New Roman" w:eastAsia="Arial" w:hAnsi="Times New Roman" w:cs="Times New Roman"/>
          <w:sz w:val="24"/>
        </w:rPr>
        <w:t>2013</w:t>
      </w:r>
      <w:proofErr w:type="gramStart"/>
      <w:r w:rsidR="00AA0314" w:rsidRPr="00E51CD7">
        <w:rPr>
          <w:rFonts w:ascii="Times New Roman" w:eastAsia="Arial" w:hAnsi="Times New Roman" w:cs="Times New Roman"/>
          <w:sz w:val="24"/>
        </w:rPr>
        <w:t>;</w:t>
      </w:r>
      <w:r w:rsidR="00C20918" w:rsidRPr="00E51CD7">
        <w:rPr>
          <w:rFonts w:ascii="Times New Roman" w:eastAsia="Arial" w:hAnsi="Times New Roman" w:cs="Times New Roman"/>
          <w:sz w:val="24"/>
        </w:rPr>
        <w:t>42</w:t>
      </w:r>
      <w:r w:rsidR="00C03627" w:rsidRPr="00E51CD7">
        <w:rPr>
          <w:rFonts w:ascii="Times New Roman" w:eastAsia="Arial" w:hAnsi="Times New Roman" w:cs="Times New Roman"/>
          <w:sz w:val="24"/>
        </w:rPr>
        <w:t>:</w:t>
      </w:r>
      <w:r w:rsidR="009B64AF" w:rsidRPr="00E51CD7">
        <w:rPr>
          <w:rFonts w:ascii="Times New Roman" w:eastAsia="Arial" w:hAnsi="Times New Roman" w:cs="Times New Roman"/>
          <w:sz w:val="24"/>
        </w:rPr>
        <w:t>235</w:t>
      </w:r>
      <w:proofErr w:type="gramEnd"/>
      <w:r w:rsidR="00866FAA" w:rsidRPr="00E51CD7">
        <w:rPr>
          <w:rFonts w:ascii="Times New Roman" w:eastAsia="Times New Roman" w:hAnsi="Times New Roman" w:cs="Times New Roman"/>
          <w:sz w:val="24"/>
          <w:szCs w:val="24"/>
          <w:lang w:val="en-US"/>
        </w:rPr>
        <w:t>–</w:t>
      </w:r>
      <w:r w:rsidR="00C03627" w:rsidRPr="00E51CD7">
        <w:rPr>
          <w:rFonts w:ascii="Times New Roman" w:eastAsia="Arial" w:hAnsi="Times New Roman" w:cs="Times New Roman"/>
          <w:sz w:val="24"/>
        </w:rPr>
        <w:t>40.</w:t>
      </w:r>
      <w:bookmarkStart w:id="0" w:name="_GoBack"/>
      <w:bookmarkEnd w:id="0"/>
    </w:p>
    <w:sectPr w:rsidR="00416082" w:rsidRPr="00695FB4" w:rsidSect="0073419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32E7" w:rsidRDefault="00F832E7">
      <w:pPr>
        <w:spacing w:after="0" w:line="240" w:lineRule="auto"/>
      </w:pPr>
      <w:r>
        <w:separator/>
      </w:r>
    </w:p>
  </w:endnote>
  <w:endnote w:type="continuationSeparator" w:id="0">
    <w:p w:rsidR="00F832E7" w:rsidRDefault="00F832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03AE8" w:rsidRPr="00550FE5" w:rsidRDefault="00503AE8" w:rsidP="008D25A6">
    <w:pPr>
      <w:pStyle w:val="Footer"/>
      <w:jc w:val="center"/>
      <w:rPr>
        <w:rFonts w:ascii="Times New Roman" w:hAnsi="Times New Roman" w:cs="Times New Roman"/>
        <w:sz w:val="24"/>
      </w:rPr>
    </w:pPr>
  </w:p>
  <w:p w:rsidR="00503AE8" w:rsidRDefault="00503A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32E7" w:rsidRDefault="00F832E7">
      <w:pPr>
        <w:spacing w:after="0" w:line="240" w:lineRule="auto"/>
      </w:pPr>
      <w:r>
        <w:separator/>
      </w:r>
    </w:p>
  </w:footnote>
  <w:footnote w:type="continuationSeparator" w:id="0">
    <w:p w:rsidR="00F832E7" w:rsidRDefault="00F832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B7A5D53"/>
    <w:multiLevelType w:val="hybridMultilevel"/>
    <w:tmpl w:val="4C04833E"/>
    <w:lvl w:ilvl="0" w:tplc="2AD0D41E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6194A09"/>
    <w:multiLevelType w:val="hybridMultilevel"/>
    <w:tmpl w:val="0E20576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5A0F4808"/>
    <w:multiLevelType w:val="hybridMultilevel"/>
    <w:tmpl w:val="60503F5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885"/>
    <w:rsid w:val="0000026D"/>
    <w:rsid w:val="000032DD"/>
    <w:rsid w:val="00005885"/>
    <w:rsid w:val="0000720E"/>
    <w:rsid w:val="00007F87"/>
    <w:rsid w:val="00013165"/>
    <w:rsid w:val="00020CB8"/>
    <w:rsid w:val="00022288"/>
    <w:rsid w:val="00025544"/>
    <w:rsid w:val="000313BD"/>
    <w:rsid w:val="00033B24"/>
    <w:rsid w:val="000345FF"/>
    <w:rsid w:val="00034671"/>
    <w:rsid w:val="00040690"/>
    <w:rsid w:val="0004110F"/>
    <w:rsid w:val="00045376"/>
    <w:rsid w:val="000453A3"/>
    <w:rsid w:val="00056EB1"/>
    <w:rsid w:val="00057104"/>
    <w:rsid w:val="00057334"/>
    <w:rsid w:val="000639D3"/>
    <w:rsid w:val="00063B47"/>
    <w:rsid w:val="00072F3D"/>
    <w:rsid w:val="00073FCC"/>
    <w:rsid w:val="00075AAB"/>
    <w:rsid w:val="00077A7F"/>
    <w:rsid w:val="00077E2B"/>
    <w:rsid w:val="00082B0B"/>
    <w:rsid w:val="00083F8B"/>
    <w:rsid w:val="00087E63"/>
    <w:rsid w:val="0009045E"/>
    <w:rsid w:val="00094E4E"/>
    <w:rsid w:val="000950E1"/>
    <w:rsid w:val="000A0A6B"/>
    <w:rsid w:val="000A7B60"/>
    <w:rsid w:val="000B5DCA"/>
    <w:rsid w:val="000B785D"/>
    <w:rsid w:val="000D0DED"/>
    <w:rsid w:val="000D3249"/>
    <w:rsid w:val="000D687D"/>
    <w:rsid w:val="000E5408"/>
    <w:rsid w:val="000E6FE8"/>
    <w:rsid w:val="000E7C70"/>
    <w:rsid w:val="000F3D21"/>
    <w:rsid w:val="000F521E"/>
    <w:rsid w:val="00103D7C"/>
    <w:rsid w:val="00104190"/>
    <w:rsid w:val="00104F19"/>
    <w:rsid w:val="001052BD"/>
    <w:rsid w:val="001157EB"/>
    <w:rsid w:val="00115CE6"/>
    <w:rsid w:val="001173FD"/>
    <w:rsid w:val="00121239"/>
    <w:rsid w:val="00122F0D"/>
    <w:rsid w:val="00131C91"/>
    <w:rsid w:val="00141651"/>
    <w:rsid w:val="00141F1B"/>
    <w:rsid w:val="00143305"/>
    <w:rsid w:val="00145C4F"/>
    <w:rsid w:val="00164E1D"/>
    <w:rsid w:val="001655E5"/>
    <w:rsid w:val="001678F2"/>
    <w:rsid w:val="0017137E"/>
    <w:rsid w:val="00183B08"/>
    <w:rsid w:val="0019051E"/>
    <w:rsid w:val="00195EF9"/>
    <w:rsid w:val="001A29AF"/>
    <w:rsid w:val="001A315F"/>
    <w:rsid w:val="001B1F65"/>
    <w:rsid w:val="001B2116"/>
    <w:rsid w:val="001B3ACF"/>
    <w:rsid w:val="001C0845"/>
    <w:rsid w:val="001C1317"/>
    <w:rsid w:val="001C2CC5"/>
    <w:rsid w:val="001C4635"/>
    <w:rsid w:val="001C5279"/>
    <w:rsid w:val="001D48B3"/>
    <w:rsid w:val="001E1554"/>
    <w:rsid w:val="001F322D"/>
    <w:rsid w:val="001F3AD0"/>
    <w:rsid w:val="001F4BB7"/>
    <w:rsid w:val="002050F2"/>
    <w:rsid w:val="0020792D"/>
    <w:rsid w:val="002102DC"/>
    <w:rsid w:val="00212926"/>
    <w:rsid w:val="00215F72"/>
    <w:rsid w:val="00221A9F"/>
    <w:rsid w:val="00224BDB"/>
    <w:rsid w:val="00225EAC"/>
    <w:rsid w:val="002260AF"/>
    <w:rsid w:val="0023757C"/>
    <w:rsid w:val="0024169D"/>
    <w:rsid w:val="00250CCC"/>
    <w:rsid w:val="002528B4"/>
    <w:rsid w:val="00253A89"/>
    <w:rsid w:val="00270A19"/>
    <w:rsid w:val="002710BB"/>
    <w:rsid w:val="00273050"/>
    <w:rsid w:val="00274391"/>
    <w:rsid w:val="00274EC0"/>
    <w:rsid w:val="0028026A"/>
    <w:rsid w:val="002813BC"/>
    <w:rsid w:val="00283D91"/>
    <w:rsid w:val="0028517A"/>
    <w:rsid w:val="002870F1"/>
    <w:rsid w:val="00296473"/>
    <w:rsid w:val="002A1323"/>
    <w:rsid w:val="002A1BAF"/>
    <w:rsid w:val="002A3080"/>
    <w:rsid w:val="002A4D9D"/>
    <w:rsid w:val="002A57C4"/>
    <w:rsid w:val="002A6D08"/>
    <w:rsid w:val="002A70C3"/>
    <w:rsid w:val="002B2926"/>
    <w:rsid w:val="002C1775"/>
    <w:rsid w:val="002C203C"/>
    <w:rsid w:val="002C4FD9"/>
    <w:rsid w:val="002C7562"/>
    <w:rsid w:val="002D112A"/>
    <w:rsid w:val="002E7CE7"/>
    <w:rsid w:val="00301C32"/>
    <w:rsid w:val="0030208F"/>
    <w:rsid w:val="00303DEC"/>
    <w:rsid w:val="003119B9"/>
    <w:rsid w:val="00314317"/>
    <w:rsid w:val="00325B68"/>
    <w:rsid w:val="003344CD"/>
    <w:rsid w:val="00335D3A"/>
    <w:rsid w:val="003428D8"/>
    <w:rsid w:val="00346675"/>
    <w:rsid w:val="00352D4B"/>
    <w:rsid w:val="00353078"/>
    <w:rsid w:val="00354EB5"/>
    <w:rsid w:val="003605B4"/>
    <w:rsid w:val="00366F64"/>
    <w:rsid w:val="0037783C"/>
    <w:rsid w:val="00387D0F"/>
    <w:rsid w:val="00395162"/>
    <w:rsid w:val="003C3C19"/>
    <w:rsid w:val="003D6B67"/>
    <w:rsid w:val="003F550D"/>
    <w:rsid w:val="004008E3"/>
    <w:rsid w:val="0040116F"/>
    <w:rsid w:val="00406322"/>
    <w:rsid w:val="00407A07"/>
    <w:rsid w:val="0041163C"/>
    <w:rsid w:val="00413AA0"/>
    <w:rsid w:val="004140A5"/>
    <w:rsid w:val="00414B1A"/>
    <w:rsid w:val="0041543E"/>
    <w:rsid w:val="00416082"/>
    <w:rsid w:val="00424E2E"/>
    <w:rsid w:val="0042660D"/>
    <w:rsid w:val="004273B7"/>
    <w:rsid w:val="00440C5E"/>
    <w:rsid w:val="004410D9"/>
    <w:rsid w:val="0044338C"/>
    <w:rsid w:val="00443700"/>
    <w:rsid w:val="0044565D"/>
    <w:rsid w:val="0045282C"/>
    <w:rsid w:val="004548D6"/>
    <w:rsid w:val="00457E47"/>
    <w:rsid w:val="00470FE5"/>
    <w:rsid w:val="00475FCD"/>
    <w:rsid w:val="00477FFD"/>
    <w:rsid w:val="00485BF0"/>
    <w:rsid w:val="004862FB"/>
    <w:rsid w:val="00491259"/>
    <w:rsid w:val="004A2063"/>
    <w:rsid w:val="004A31B5"/>
    <w:rsid w:val="004A401D"/>
    <w:rsid w:val="004D5810"/>
    <w:rsid w:val="004E023C"/>
    <w:rsid w:val="004E79F7"/>
    <w:rsid w:val="004F4E9F"/>
    <w:rsid w:val="00503AE8"/>
    <w:rsid w:val="00512549"/>
    <w:rsid w:val="00512F58"/>
    <w:rsid w:val="00515A5E"/>
    <w:rsid w:val="005160E7"/>
    <w:rsid w:val="00523B56"/>
    <w:rsid w:val="00523F97"/>
    <w:rsid w:val="00530BBC"/>
    <w:rsid w:val="00535F42"/>
    <w:rsid w:val="00544D24"/>
    <w:rsid w:val="00547AE0"/>
    <w:rsid w:val="00550FE5"/>
    <w:rsid w:val="00553D43"/>
    <w:rsid w:val="00553FA3"/>
    <w:rsid w:val="00570122"/>
    <w:rsid w:val="00570B37"/>
    <w:rsid w:val="00580FC0"/>
    <w:rsid w:val="00587A21"/>
    <w:rsid w:val="0059015C"/>
    <w:rsid w:val="005927C5"/>
    <w:rsid w:val="005947A1"/>
    <w:rsid w:val="005A082F"/>
    <w:rsid w:val="005A0EF2"/>
    <w:rsid w:val="005B2B4D"/>
    <w:rsid w:val="005B45F4"/>
    <w:rsid w:val="005B4A6C"/>
    <w:rsid w:val="005C0CC8"/>
    <w:rsid w:val="005C2C46"/>
    <w:rsid w:val="005C3816"/>
    <w:rsid w:val="005C50B0"/>
    <w:rsid w:val="005C6224"/>
    <w:rsid w:val="005D1A3F"/>
    <w:rsid w:val="005D3D1F"/>
    <w:rsid w:val="005D4C38"/>
    <w:rsid w:val="005E1AED"/>
    <w:rsid w:val="00600A1A"/>
    <w:rsid w:val="00602B1D"/>
    <w:rsid w:val="00606804"/>
    <w:rsid w:val="00610E7E"/>
    <w:rsid w:val="0061151E"/>
    <w:rsid w:val="00611B9B"/>
    <w:rsid w:val="00616AC6"/>
    <w:rsid w:val="006228ED"/>
    <w:rsid w:val="00624A50"/>
    <w:rsid w:val="006303AF"/>
    <w:rsid w:val="006314F6"/>
    <w:rsid w:val="00641211"/>
    <w:rsid w:val="0065762E"/>
    <w:rsid w:val="00681555"/>
    <w:rsid w:val="00681CE9"/>
    <w:rsid w:val="006859F9"/>
    <w:rsid w:val="006862F2"/>
    <w:rsid w:val="00690627"/>
    <w:rsid w:val="00693883"/>
    <w:rsid w:val="00694661"/>
    <w:rsid w:val="00695FB4"/>
    <w:rsid w:val="00697157"/>
    <w:rsid w:val="006B3DE7"/>
    <w:rsid w:val="006C1E81"/>
    <w:rsid w:val="006C6CAD"/>
    <w:rsid w:val="006D25AC"/>
    <w:rsid w:val="006E5E55"/>
    <w:rsid w:val="006F0C88"/>
    <w:rsid w:val="006F7475"/>
    <w:rsid w:val="0070010E"/>
    <w:rsid w:val="00707CAC"/>
    <w:rsid w:val="007106DD"/>
    <w:rsid w:val="00715364"/>
    <w:rsid w:val="0072270D"/>
    <w:rsid w:val="00724004"/>
    <w:rsid w:val="00726762"/>
    <w:rsid w:val="00726DBD"/>
    <w:rsid w:val="00730948"/>
    <w:rsid w:val="00734199"/>
    <w:rsid w:val="00742298"/>
    <w:rsid w:val="00756970"/>
    <w:rsid w:val="007571B9"/>
    <w:rsid w:val="007610B3"/>
    <w:rsid w:val="00772C92"/>
    <w:rsid w:val="007742D7"/>
    <w:rsid w:val="007810BA"/>
    <w:rsid w:val="00792699"/>
    <w:rsid w:val="00795CA8"/>
    <w:rsid w:val="007A1E3A"/>
    <w:rsid w:val="007A2579"/>
    <w:rsid w:val="007C5040"/>
    <w:rsid w:val="007D30BC"/>
    <w:rsid w:val="007D3E54"/>
    <w:rsid w:val="007D4460"/>
    <w:rsid w:val="007D6248"/>
    <w:rsid w:val="007F01F3"/>
    <w:rsid w:val="007F0D70"/>
    <w:rsid w:val="007F1C0A"/>
    <w:rsid w:val="007F3747"/>
    <w:rsid w:val="00803BE0"/>
    <w:rsid w:val="00803E75"/>
    <w:rsid w:val="00804174"/>
    <w:rsid w:val="008045C4"/>
    <w:rsid w:val="00806095"/>
    <w:rsid w:val="00814483"/>
    <w:rsid w:val="00824363"/>
    <w:rsid w:val="008247C9"/>
    <w:rsid w:val="00830534"/>
    <w:rsid w:val="008316E9"/>
    <w:rsid w:val="00834C09"/>
    <w:rsid w:val="00837942"/>
    <w:rsid w:val="00837CC3"/>
    <w:rsid w:val="00846A1E"/>
    <w:rsid w:val="00846EE2"/>
    <w:rsid w:val="0085060D"/>
    <w:rsid w:val="00853323"/>
    <w:rsid w:val="008546A3"/>
    <w:rsid w:val="00855E39"/>
    <w:rsid w:val="008578EB"/>
    <w:rsid w:val="00863890"/>
    <w:rsid w:val="00866FAA"/>
    <w:rsid w:val="00867AE0"/>
    <w:rsid w:val="0087659F"/>
    <w:rsid w:val="00887B8F"/>
    <w:rsid w:val="00893031"/>
    <w:rsid w:val="008B065F"/>
    <w:rsid w:val="008B1EF0"/>
    <w:rsid w:val="008B3702"/>
    <w:rsid w:val="008B5CE5"/>
    <w:rsid w:val="008C6AA2"/>
    <w:rsid w:val="008D25A6"/>
    <w:rsid w:val="008E17A8"/>
    <w:rsid w:val="008F7356"/>
    <w:rsid w:val="00905953"/>
    <w:rsid w:val="00914FE3"/>
    <w:rsid w:val="009210DE"/>
    <w:rsid w:val="00921AF9"/>
    <w:rsid w:val="009228BD"/>
    <w:rsid w:val="00931A5C"/>
    <w:rsid w:val="00931D86"/>
    <w:rsid w:val="009323A8"/>
    <w:rsid w:val="00942AE2"/>
    <w:rsid w:val="00943E3D"/>
    <w:rsid w:val="0094588F"/>
    <w:rsid w:val="009474C9"/>
    <w:rsid w:val="00951417"/>
    <w:rsid w:val="009535D0"/>
    <w:rsid w:val="00963B5F"/>
    <w:rsid w:val="00964864"/>
    <w:rsid w:val="00966D51"/>
    <w:rsid w:val="009755A6"/>
    <w:rsid w:val="009755FF"/>
    <w:rsid w:val="00981ACB"/>
    <w:rsid w:val="00982743"/>
    <w:rsid w:val="00982B17"/>
    <w:rsid w:val="0098704C"/>
    <w:rsid w:val="00991503"/>
    <w:rsid w:val="00992669"/>
    <w:rsid w:val="009A28E0"/>
    <w:rsid w:val="009A6AF1"/>
    <w:rsid w:val="009A7B9A"/>
    <w:rsid w:val="009B24C3"/>
    <w:rsid w:val="009B64A2"/>
    <w:rsid w:val="009B64AF"/>
    <w:rsid w:val="009C5D52"/>
    <w:rsid w:val="009D6634"/>
    <w:rsid w:val="009D78BB"/>
    <w:rsid w:val="009D7AB0"/>
    <w:rsid w:val="009E3288"/>
    <w:rsid w:val="009F2A46"/>
    <w:rsid w:val="00A0236F"/>
    <w:rsid w:val="00A029EE"/>
    <w:rsid w:val="00A043C1"/>
    <w:rsid w:val="00A06CF0"/>
    <w:rsid w:val="00A169BE"/>
    <w:rsid w:val="00A23AD5"/>
    <w:rsid w:val="00A26D67"/>
    <w:rsid w:val="00A26DE3"/>
    <w:rsid w:val="00A4070C"/>
    <w:rsid w:val="00A5086A"/>
    <w:rsid w:val="00A51162"/>
    <w:rsid w:val="00A56ECF"/>
    <w:rsid w:val="00A67E63"/>
    <w:rsid w:val="00A70C94"/>
    <w:rsid w:val="00A71220"/>
    <w:rsid w:val="00A738A4"/>
    <w:rsid w:val="00A85BD4"/>
    <w:rsid w:val="00AA0314"/>
    <w:rsid w:val="00AA08BA"/>
    <w:rsid w:val="00AA3307"/>
    <w:rsid w:val="00AA5478"/>
    <w:rsid w:val="00AA6061"/>
    <w:rsid w:val="00AB01C2"/>
    <w:rsid w:val="00AB11E6"/>
    <w:rsid w:val="00AB1A78"/>
    <w:rsid w:val="00AC6047"/>
    <w:rsid w:val="00AF35FE"/>
    <w:rsid w:val="00AF73A6"/>
    <w:rsid w:val="00B00A54"/>
    <w:rsid w:val="00B035B3"/>
    <w:rsid w:val="00B15DA6"/>
    <w:rsid w:val="00B228CA"/>
    <w:rsid w:val="00B253FE"/>
    <w:rsid w:val="00B258AE"/>
    <w:rsid w:val="00B26CC7"/>
    <w:rsid w:val="00B329F8"/>
    <w:rsid w:val="00B34EA9"/>
    <w:rsid w:val="00B7017D"/>
    <w:rsid w:val="00B709B2"/>
    <w:rsid w:val="00B71006"/>
    <w:rsid w:val="00B710E2"/>
    <w:rsid w:val="00B71170"/>
    <w:rsid w:val="00B765FB"/>
    <w:rsid w:val="00B766FD"/>
    <w:rsid w:val="00B777D5"/>
    <w:rsid w:val="00B81804"/>
    <w:rsid w:val="00B85A72"/>
    <w:rsid w:val="00BA1ED3"/>
    <w:rsid w:val="00BA3DB5"/>
    <w:rsid w:val="00BB2404"/>
    <w:rsid w:val="00BB355D"/>
    <w:rsid w:val="00BB5A01"/>
    <w:rsid w:val="00BC5D37"/>
    <w:rsid w:val="00BD114A"/>
    <w:rsid w:val="00BE0492"/>
    <w:rsid w:val="00BE5057"/>
    <w:rsid w:val="00BE548B"/>
    <w:rsid w:val="00BE66EF"/>
    <w:rsid w:val="00BF468E"/>
    <w:rsid w:val="00C03627"/>
    <w:rsid w:val="00C06234"/>
    <w:rsid w:val="00C15D2C"/>
    <w:rsid w:val="00C20918"/>
    <w:rsid w:val="00C23CBE"/>
    <w:rsid w:val="00C25B2C"/>
    <w:rsid w:val="00C32898"/>
    <w:rsid w:val="00C332BB"/>
    <w:rsid w:val="00C34926"/>
    <w:rsid w:val="00C366F7"/>
    <w:rsid w:val="00C4170C"/>
    <w:rsid w:val="00C425CE"/>
    <w:rsid w:val="00C50F34"/>
    <w:rsid w:val="00C54463"/>
    <w:rsid w:val="00C55021"/>
    <w:rsid w:val="00C6396F"/>
    <w:rsid w:val="00C65746"/>
    <w:rsid w:val="00C65FAD"/>
    <w:rsid w:val="00C71724"/>
    <w:rsid w:val="00C7234E"/>
    <w:rsid w:val="00C75BBC"/>
    <w:rsid w:val="00C812C3"/>
    <w:rsid w:val="00C86CD0"/>
    <w:rsid w:val="00C9099E"/>
    <w:rsid w:val="00CA61D3"/>
    <w:rsid w:val="00CB22B7"/>
    <w:rsid w:val="00CB2912"/>
    <w:rsid w:val="00CB2FAD"/>
    <w:rsid w:val="00CB4A28"/>
    <w:rsid w:val="00CB6D46"/>
    <w:rsid w:val="00CB79AB"/>
    <w:rsid w:val="00CC6CEC"/>
    <w:rsid w:val="00CD59A6"/>
    <w:rsid w:val="00CD6E58"/>
    <w:rsid w:val="00CE66B2"/>
    <w:rsid w:val="00CE77E0"/>
    <w:rsid w:val="00CF34A6"/>
    <w:rsid w:val="00CF629B"/>
    <w:rsid w:val="00D05C36"/>
    <w:rsid w:val="00D12CA7"/>
    <w:rsid w:val="00D1525E"/>
    <w:rsid w:val="00D364C7"/>
    <w:rsid w:val="00D404AE"/>
    <w:rsid w:val="00D44C57"/>
    <w:rsid w:val="00D46361"/>
    <w:rsid w:val="00D46539"/>
    <w:rsid w:val="00D477D5"/>
    <w:rsid w:val="00D55E87"/>
    <w:rsid w:val="00D63FF7"/>
    <w:rsid w:val="00D71C57"/>
    <w:rsid w:val="00D81101"/>
    <w:rsid w:val="00D845AD"/>
    <w:rsid w:val="00D84EF4"/>
    <w:rsid w:val="00D96EA2"/>
    <w:rsid w:val="00DA103C"/>
    <w:rsid w:val="00DA1219"/>
    <w:rsid w:val="00DA517B"/>
    <w:rsid w:val="00DA5C59"/>
    <w:rsid w:val="00DA5F3A"/>
    <w:rsid w:val="00DA708F"/>
    <w:rsid w:val="00DB1728"/>
    <w:rsid w:val="00DB5897"/>
    <w:rsid w:val="00DC0987"/>
    <w:rsid w:val="00DD2268"/>
    <w:rsid w:val="00DD341B"/>
    <w:rsid w:val="00DD676F"/>
    <w:rsid w:val="00DE45CB"/>
    <w:rsid w:val="00DE4E7D"/>
    <w:rsid w:val="00E03711"/>
    <w:rsid w:val="00E11E14"/>
    <w:rsid w:val="00E1713A"/>
    <w:rsid w:val="00E2176B"/>
    <w:rsid w:val="00E26392"/>
    <w:rsid w:val="00E43685"/>
    <w:rsid w:val="00E51CD7"/>
    <w:rsid w:val="00E55034"/>
    <w:rsid w:val="00E56A90"/>
    <w:rsid w:val="00E60623"/>
    <w:rsid w:val="00E6258A"/>
    <w:rsid w:val="00E6606F"/>
    <w:rsid w:val="00E702DD"/>
    <w:rsid w:val="00E71A0B"/>
    <w:rsid w:val="00E7235B"/>
    <w:rsid w:val="00E8267D"/>
    <w:rsid w:val="00E857BB"/>
    <w:rsid w:val="00E9071D"/>
    <w:rsid w:val="00E92F4D"/>
    <w:rsid w:val="00E9556A"/>
    <w:rsid w:val="00E96F2A"/>
    <w:rsid w:val="00E9741F"/>
    <w:rsid w:val="00EB39B7"/>
    <w:rsid w:val="00EB6140"/>
    <w:rsid w:val="00EB7307"/>
    <w:rsid w:val="00EC285B"/>
    <w:rsid w:val="00ED3A02"/>
    <w:rsid w:val="00EE723B"/>
    <w:rsid w:val="00EE7D0D"/>
    <w:rsid w:val="00EF1518"/>
    <w:rsid w:val="00EF49E6"/>
    <w:rsid w:val="00F0233E"/>
    <w:rsid w:val="00F16388"/>
    <w:rsid w:val="00F172CE"/>
    <w:rsid w:val="00F21173"/>
    <w:rsid w:val="00F22BEC"/>
    <w:rsid w:val="00F2611F"/>
    <w:rsid w:val="00F326E8"/>
    <w:rsid w:val="00F34198"/>
    <w:rsid w:val="00F4081A"/>
    <w:rsid w:val="00F41EA4"/>
    <w:rsid w:val="00F42A4D"/>
    <w:rsid w:val="00F42BAE"/>
    <w:rsid w:val="00F4307B"/>
    <w:rsid w:val="00F47829"/>
    <w:rsid w:val="00F5025B"/>
    <w:rsid w:val="00F52578"/>
    <w:rsid w:val="00F53F8E"/>
    <w:rsid w:val="00F706C7"/>
    <w:rsid w:val="00F76A09"/>
    <w:rsid w:val="00F832E7"/>
    <w:rsid w:val="00F87D09"/>
    <w:rsid w:val="00F9525C"/>
    <w:rsid w:val="00FA3930"/>
    <w:rsid w:val="00FA5749"/>
    <w:rsid w:val="00FA6538"/>
    <w:rsid w:val="00FB48EC"/>
    <w:rsid w:val="00FB7786"/>
    <w:rsid w:val="00FD037C"/>
    <w:rsid w:val="00FD46E2"/>
    <w:rsid w:val="00FD51D8"/>
    <w:rsid w:val="00FD5B36"/>
    <w:rsid w:val="00FD7B5D"/>
    <w:rsid w:val="00FE02FA"/>
    <w:rsid w:val="00FE047F"/>
    <w:rsid w:val="00FE65BE"/>
    <w:rsid w:val="00FF164F"/>
    <w:rsid w:val="00FF4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D6B1AB2-B32F-4125-BF49-46939E9B9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66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E77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77E0"/>
  </w:style>
  <w:style w:type="paragraph" w:styleId="Header">
    <w:name w:val="header"/>
    <w:basedOn w:val="Normal"/>
    <w:link w:val="HeaderChar"/>
    <w:uiPriority w:val="99"/>
    <w:unhideWhenUsed/>
    <w:rsid w:val="00CE77E0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CE77E0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CE77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15F7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546A3"/>
    <w:rPr>
      <w:color w:val="0000CC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A2579"/>
  </w:style>
  <w:style w:type="paragraph" w:styleId="NormalWeb">
    <w:name w:val="Normal (Web)"/>
    <w:basedOn w:val="Normal"/>
    <w:uiPriority w:val="99"/>
    <w:unhideWhenUsed/>
    <w:rsid w:val="00EC28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jm.bradley@ulster.ac.u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1</Words>
  <Characters>377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ley, Judy</dc:creator>
  <cp:keywords/>
  <dc:description/>
  <cp:lastModifiedBy>Jason W</cp:lastModifiedBy>
  <cp:revision>5</cp:revision>
  <dcterms:created xsi:type="dcterms:W3CDTF">2015-05-11T09:46:00Z</dcterms:created>
  <dcterms:modified xsi:type="dcterms:W3CDTF">2015-05-13T22:05:00Z</dcterms:modified>
</cp:coreProperties>
</file>